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638F6" w14:textId="5D48B412" w:rsidR="00322BDE" w:rsidRPr="00937D36" w:rsidRDefault="00322BDE" w:rsidP="00322BDE">
      <w:pPr>
        <w:spacing w:line="360" w:lineRule="auto"/>
        <w:jc w:val="left"/>
        <w:rPr>
          <w:rStyle w:val="a7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  <w:bookmarkStart w:id="0" w:name="_Hlk85183484"/>
      <w:bookmarkEnd w:id="0"/>
      <w:r w:rsidRPr="00937D36">
        <w:rPr>
          <w:rStyle w:val="a7"/>
          <w:rFonts w:ascii="Times New Roman" w:hAnsi="Times New Roman" w:cs="Times New Roman" w:hint="eastAsia"/>
          <w:b/>
          <w:color w:val="000000" w:themeColor="text1"/>
          <w:sz w:val="24"/>
          <w:szCs w:val="24"/>
          <w:u w:val="none"/>
          <w:shd w:val="clear" w:color="auto" w:fill="FFFFFF"/>
        </w:rPr>
        <w:t>T</w:t>
      </w:r>
      <w:r w:rsidRPr="00937D36">
        <w:rPr>
          <w:rStyle w:val="a7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  <w:t>able</w:t>
      </w:r>
      <w:r w:rsidR="003D1AB7" w:rsidRPr="00937D36">
        <w:rPr>
          <w:rStyle w:val="a7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  <w:t>s</w:t>
      </w:r>
    </w:p>
    <w:p w14:paraId="77D2B044" w14:textId="23743B78" w:rsidR="00847E50" w:rsidRPr="00937D36" w:rsidRDefault="00847E50" w:rsidP="00847E50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Supplementary Table 1 KASP primer</w:t>
      </w:r>
      <w:r w:rsidR="003B4181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3B4181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sequences</w:t>
      </w:r>
      <w:r w:rsidR="003B4181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3B4181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for</w:t>
      </w:r>
      <w:r w:rsidR="003B4181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3B4181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detection</w:t>
      </w:r>
      <w:r w:rsidR="003B4181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3B4181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of</w:t>
      </w:r>
      <w:r w:rsidR="003B4181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B</w:t>
      </w:r>
      <w:r w:rsidR="003B4181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-genome</w:t>
      </w:r>
    </w:p>
    <w:tbl>
      <w:tblPr>
        <w:tblStyle w:val="5"/>
        <w:tblW w:w="893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4253"/>
      </w:tblGrid>
      <w:tr w:rsidR="008252E7" w:rsidRPr="00937D36" w14:paraId="43AFFB6C" w14:textId="77777777" w:rsidTr="00871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C11B82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Marker na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3493F57" w14:textId="77777777" w:rsidR="008252E7" w:rsidRPr="00937D36" w:rsidRDefault="008252E7" w:rsidP="008252E7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</w:rPr>
              <w:t>Locations on the B-</w:t>
            </w:r>
            <w:r w:rsidRPr="00937D36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genome of</w:t>
            </w:r>
            <w:r w:rsidRPr="00937D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37D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937D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unce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9D1C244" w14:textId="08FEB105" w:rsidR="008252E7" w:rsidRPr="00F67EEB" w:rsidRDefault="008252E7" w:rsidP="008252E7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F67EEB"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</w:rPr>
              <w:t>Locations on the A-</w:t>
            </w:r>
            <w:r w:rsidRPr="00F67EEB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highlight w:val="yellow"/>
              </w:rPr>
              <w:t>genome of</w:t>
            </w:r>
            <w:r w:rsidRPr="00F67EE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</w:t>
            </w:r>
            <w:r w:rsidRPr="00F67E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 xml:space="preserve">B. </w:t>
            </w:r>
            <w:proofErr w:type="spellStart"/>
            <w:r w:rsidRPr="00F67E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>juncea</w:t>
            </w:r>
            <w:proofErr w:type="spellEnd"/>
          </w:p>
        </w:tc>
        <w:tc>
          <w:tcPr>
            <w:tcW w:w="42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C0FC2C6" w14:textId="3C732EA8" w:rsidR="008252E7" w:rsidRPr="00937D36" w:rsidRDefault="008252E7" w:rsidP="008252E7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</w:rPr>
              <w:t>Sequence(A1/A2/C)</w:t>
            </w:r>
          </w:p>
        </w:tc>
      </w:tr>
      <w:tr w:rsidR="008252E7" w:rsidRPr="00937D36" w14:paraId="427B6965" w14:textId="77777777" w:rsidTr="0087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514D41BD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_4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1BDFD1E5" w14:textId="37AA977C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400686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</w:tcPr>
          <w:p w14:paraId="4D214317" w14:textId="5D1DC5B5" w:rsidR="008252E7" w:rsidRPr="00937D36" w:rsidRDefault="00565AEB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4_10539597</w:t>
            </w:r>
          </w:p>
        </w:tc>
        <w:tc>
          <w:tcPr>
            <w:tcW w:w="4253" w:type="dxa"/>
            <w:tcBorders>
              <w:top w:val="single" w:sz="6" w:space="0" w:color="auto"/>
            </w:tcBorders>
            <w:shd w:val="clear" w:color="auto" w:fill="auto"/>
          </w:tcPr>
          <w:p w14:paraId="7483F6AF" w14:textId="6F167F5F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AACATTAGTTTATGACCTTGAGGAGGG</w:t>
            </w:r>
          </w:p>
          <w:p w14:paraId="059B9622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AACATTAGTTTATGACCTTGAGGAGGC</w:t>
            </w:r>
          </w:p>
          <w:p w14:paraId="3CDB41E3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CCTCGCTTCTCTGCAGGAAG</w:t>
            </w:r>
          </w:p>
        </w:tc>
      </w:tr>
      <w:tr w:rsidR="008252E7" w:rsidRPr="00937D36" w14:paraId="4D380DF2" w14:textId="77777777" w:rsidTr="00871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il"/>
            </w:tcBorders>
            <w:shd w:val="clear" w:color="auto" w:fill="auto"/>
          </w:tcPr>
          <w:p w14:paraId="13872FEB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2_24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4446173F" w14:textId="1FE28195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24883920</w:t>
            </w:r>
          </w:p>
        </w:tc>
        <w:tc>
          <w:tcPr>
            <w:tcW w:w="1843" w:type="dxa"/>
            <w:shd w:val="clear" w:color="auto" w:fill="auto"/>
          </w:tcPr>
          <w:p w14:paraId="782CAC31" w14:textId="511DF78E" w:rsidR="008252E7" w:rsidRPr="00937D36" w:rsidRDefault="00565AEB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10_10106328</w:t>
            </w:r>
          </w:p>
        </w:tc>
        <w:tc>
          <w:tcPr>
            <w:tcW w:w="4253" w:type="dxa"/>
            <w:shd w:val="clear" w:color="auto" w:fill="auto"/>
          </w:tcPr>
          <w:p w14:paraId="4FF6B3A9" w14:textId="1017B2A2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AGACAAGTATCTAGCCTGCTAAGA</w:t>
            </w:r>
          </w:p>
          <w:p w14:paraId="46574A30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AGACAAGTATCTAGCCTGCTAAGG</w:t>
            </w:r>
          </w:p>
          <w:p w14:paraId="1DC5ED94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CTTGAAACCTCTCTGATTCCATGG</w:t>
            </w:r>
          </w:p>
        </w:tc>
      </w:tr>
      <w:tr w:rsidR="008252E7" w:rsidRPr="00937D36" w14:paraId="7C6AAACF" w14:textId="77777777" w:rsidTr="0087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il"/>
            </w:tcBorders>
            <w:shd w:val="clear" w:color="auto" w:fill="auto"/>
          </w:tcPr>
          <w:p w14:paraId="7A7BEC2E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3_3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7F2096CB" w14:textId="4F91F7B6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3863100</w:t>
            </w:r>
          </w:p>
        </w:tc>
        <w:tc>
          <w:tcPr>
            <w:tcW w:w="1843" w:type="dxa"/>
            <w:shd w:val="clear" w:color="auto" w:fill="auto"/>
          </w:tcPr>
          <w:p w14:paraId="1FC1056C" w14:textId="0684E86E" w:rsidR="008252E7" w:rsidRPr="00937D36" w:rsidRDefault="00565AEB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8_16458778</w:t>
            </w:r>
          </w:p>
        </w:tc>
        <w:tc>
          <w:tcPr>
            <w:tcW w:w="4253" w:type="dxa"/>
            <w:shd w:val="clear" w:color="auto" w:fill="auto"/>
          </w:tcPr>
          <w:p w14:paraId="2045F424" w14:textId="64D6CE9B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CCACACTAACGCCACATTTGC</w:t>
            </w:r>
          </w:p>
          <w:p w14:paraId="36B3CF70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CCACACTAACGCCACATTTGG</w:t>
            </w:r>
          </w:p>
          <w:p w14:paraId="2B29C4AB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TTTCCGGATTCAACGATGACAATG</w:t>
            </w:r>
          </w:p>
        </w:tc>
      </w:tr>
      <w:tr w:rsidR="008252E7" w:rsidRPr="00937D36" w14:paraId="36FF3EA7" w14:textId="77777777" w:rsidTr="00871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il"/>
            </w:tcBorders>
            <w:shd w:val="clear" w:color="auto" w:fill="auto"/>
          </w:tcPr>
          <w:p w14:paraId="2327CD79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4_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4902619D" w14:textId="2DD8DF01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1155192</w:t>
            </w:r>
          </w:p>
        </w:tc>
        <w:tc>
          <w:tcPr>
            <w:tcW w:w="1843" w:type="dxa"/>
            <w:shd w:val="clear" w:color="auto" w:fill="auto"/>
          </w:tcPr>
          <w:p w14:paraId="6DA302E9" w14:textId="2C8D5685" w:rsidR="008252E7" w:rsidRPr="00937D36" w:rsidRDefault="00565AEB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2_33661364</w:t>
            </w:r>
          </w:p>
        </w:tc>
        <w:tc>
          <w:tcPr>
            <w:tcW w:w="4253" w:type="dxa"/>
            <w:shd w:val="clear" w:color="auto" w:fill="auto"/>
          </w:tcPr>
          <w:p w14:paraId="7B67A8E3" w14:textId="4AF9D66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CTTCCATGCAGCTCAAGGATCCT</w:t>
            </w:r>
          </w:p>
          <w:p w14:paraId="52C6F909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CTTCCATGCAGCTCAAGGATCCC</w:t>
            </w:r>
          </w:p>
          <w:p w14:paraId="364CAFC1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TATAACAGTACCCCTCATCCGAGA</w:t>
            </w:r>
          </w:p>
        </w:tc>
      </w:tr>
      <w:tr w:rsidR="008252E7" w:rsidRPr="00937D36" w14:paraId="4F467663" w14:textId="77777777" w:rsidTr="0087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il"/>
            </w:tcBorders>
            <w:shd w:val="clear" w:color="auto" w:fill="auto"/>
          </w:tcPr>
          <w:p w14:paraId="791367B4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5_6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787E58D3" w14:textId="73EFF3B0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6241110</w:t>
            </w:r>
          </w:p>
        </w:tc>
        <w:tc>
          <w:tcPr>
            <w:tcW w:w="1843" w:type="dxa"/>
            <w:shd w:val="clear" w:color="auto" w:fill="auto"/>
          </w:tcPr>
          <w:p w14:paraId="7F7AFC08" w14:textId="15015E12" w:rsidR="008252E7" w:rsidRPr="00937D36" w:rsidRDefault="00565AEB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1_4733655</w:t>
            </w:r>
          </w:p>
        </w:tc>
        <w:tc>
          <w:tcPr>
            <w:tcW w:w="4253" w:type="dxa"/>
            <w:shd w:val="clear" w:color="auto" w:fill="auto"/>
          </w:tcPr>
          <w:p w14:paraId="2222A159" w14:textId="21B3882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GCAAACTCCGAGCCTTTGCA</w:t>
            </w:r>
          </w:p>
          <w:p w14:paraId="25948F34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GCAAACTCCGAGCCTTTGCC</w:t>
            </w:r>
            <w:r w:rsidRPr="00937D36">
              <w:t xml:space="preserve"> 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lastRenderedPageBreak/>
              <w:t>TGAGATTGAAACACCAGCAAGAAC</w:t>
            </w:r>
          </w:p>
        </w:tc>
      </w:tr>
      <w:tr w:rsidR="008252E7" w:rsidRPr="00937D36" w14:paraId="2A14C4C7" w14:textId="77777777" w:rsidTr="00871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  <w:right w:val="nil"/>
            </w:tcBorders>
            <w:shd w:val="clear" w:color="auto" w:fill="auto"/>
          </w:tcPr>
          <w:p w14:paraId="5D388C27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lastRenderedPageBreak/>
              <w:t>B06_8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5D65AC5A" w14:textId="5764AE55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8128585</w:t>
            </w:r>
          </w:p>
        </w:tc>
        <w:tc>
          <w:tcPr>
            <w:tcW w:w="1843" w:type="dxa"/>
            <w:shd w:val="clear" w:color="auto" w:fill="auto"/>
          </w:tcPr>
          <w:p w14:paraId="7327FE53" w14:textId="358D4413" w:rsidR="008252E7" w:rsidRPr="00937D36" w:rsidRDefault="00565AEB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6_18881497</w:t>
            </w:r>
          </w:p>
        </w:tc>
        <w:tc>
          <w:tcPr>
            <w:tcW w:w="4253" w:type="dxa"/>
            <w:shd w:val="clear" w:color="auto" w:fill="auto"/>
          </w:tcPr>
          <w:p w14:paraId="2091E006" w14:textId="2C23C421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CTCCAAGCCACTCTCCTTAGGTAG</w:t>
            </w:r>
          </w:p>
          <w:p w14:paraId="174C0C2A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CTCCAAGCCACTCTCCTTAGGTAT</w:t>
            </w:r>
          </w:p>
          <w:p w14:paraId="5B7B73C2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CTACTGCTGTCGAATTCTCAAAA</w:t>
            </w:r>
          </w:p>
        </w:tc>
      </w:tr>
      <w:tr w:rsidR="008252E7" w:rsidRPr="00937D36" w14:paraId="5B209F4B" w14:textId="77777777" w:rsidTr="0087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CDBDF6" w14:textId="77777777" w:rsidR="008252E7" w:rsidRPr="00937D36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7_3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64FD84FE" w14:textId="4C80D569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323688</w:t>
            </w:r>
          </w:p>
        </w:tc>
        <w:tc>
          <w:tcPr>
            <w:tcW w:w="1843" w:type="dxa"/>
            <w:shd w:val="clear" w:color="auto" w:fill="auto"/>
          </w:tcPr>
          <w:p w14:paraId="2DC7A8AA" w14:textId="117BA420" w:rsidR="008252E7" w:rsidRPr="00937D36" w:rsidRDefault="00565AEB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1_42643245</w:t>
            </w:r>
          </w:p>
        </w:tc>
        <w:tc>
          <w:tcPr>
            <w:tcW w:w="4253" w:type="dxa"/>
            <w:shd w:val="clear" w:color="auto" w:fill="auto"/>
          </w:tcPr>
          <w:p w14:paraId="6CE40393" w14:textId="6054BC46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TGCAATTTGAAGATTTCTTTGTCCTG</w:t>
            </w:r>
          </w:p>
          <w:p w14:paraId="026A0F8C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TGCAATTTGAAGATTTCTTTGTCCTC</w:t>
            </w:r>
          </w:p>
          <w:p w14:paraId="39E32C20" w14:textId="77777777" w:rsidR="008252E7" w:rsidRPr="00937D36" w:rsidRDefault="008252E7" w:rsidP="008252E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TGTCTTATGTCAATTCGTCCAAGC</w:t>
            </w:r>
          </w:p>
        </w:tc>
      </w:tr>
      <w:tr w:rsidR="008252E7" w:rsidRPr="00937D36" w14:paraId="2D4EF4AB" w14:textId="77777777" w:rsidTr="00871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AA9113F" w14:textId="77777777" w:rsidR="008252E7" w:rsidRDefault="008252E7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8_126</w:t>
            </w:r>
          </w:p>
          <w:p w14:paraId="3F3B7B3F" w14:textId="77777777" w:rsidR="007F2A05" w:rsidRDefault="007F2A05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</w:p>
          <w:p w14:paraId="0D8BDEA9" w14:textId="33076F09" w:rsidR="007F2A05" w:rsidRPr="00937D36" w:rsidRDefault="007F2A05" w:rsidP="008252E7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49E9A7C6" w14:textId="0587F185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B01</w:t>
            </w:r>
            <w:r w:rsidRPr="00937D36">
              <w:rPr>
                <w:rStyle w:val="a7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_</w:t>
            </w: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26686562</w:t>
            </w:r>
          </w:p>
        </w:tc>
        <w:tc>
          <w:tcPr>
            <w:tcW w:w="1843" w:type="dxa"/>
            <w:shd w:val="clear" w:color="auto" w:fill="auto"/>
          </w:tcPr>
          <w:p w14:paraId="5866772D" w14:textId="2F6C4AB1" w:rsidR="008252E7" w:rsidRPr="00937D36" w:rsidRDefault="00565AEB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565AEB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A03_5801058</w:t>
            </w:r>
          </w:p>
        </w:tc>
        <w:tc>
          <w:tcPr>
            <w:tcW w:w="4253" w:type="dxa"/>
            <w:shd w:val="clear" w:color="auto" w:fill="auto"/>
          </w:tcPr>
          <w:p w14:paraId="23D6417B" w14:textId="0EF4F04B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GACCAAGTTCATGCTCAGAGACATAAGAAAGGAAATACCAGAAT</w:t>
            </w:r>
          </w:p>
          <w:p w14:paraId="6D9ACA65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GAAGGTCGGAGTCAACGGATTCAGAGACATAAGAAAGGAAATACCAGAAC</w:t>
            </w:r>
          </w:p>
          <w:p w14:paraId="6653862A" w14:textId="77777777" w:rsidR="008252E7" w:rsidRPr="00937D36" w:rsidRDefault="008252E7" w:rsidP="008252E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937D36">
              <w:rPr>
                <w:rStyle w:val="a7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CCGAGTCTCTTGGTTCAGACATTA</w:t>
            </w:r>
          </w:p>
        </w:tc>
      </w:tr>
    </w:tbl>
    <w:p w14:paraId="4930FFD0" w14:textId="77777777" w:rsidR="00847E50" w:rsidRPr="00937D36" w:rsidRDefault="00847E50" w:rsidP="00322BDE">
      <w:pPr>
        <w:spacing w:line="360" w:lineRule="auto"/>
        <w:jc w:val="left"/>
        <w:rPr>
          <w:rStyle w:val="a7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</w:p>
    <w:p w14:paraId="375811E6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26DFB311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6FBCC4D8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05B71954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050B6C7A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05EF8F78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8F6486E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10F2B5F0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D97920F" w14:textId="77777777" w:rsidR="002618AF" w:rsidRPr="00937D36" w:rsidRDefault="002618AF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DA3EE17" w14:textId="77777777" w:rsidR="002618AF" w:rsidRPr="00937D36" w:rsidRDefault="002618AF" w:rsidP="00871476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79340CA8" w14:textId="2B0E15D6" w:rsidR="00ED6573" w:rsidRPr="00937D36" w:rsidRDefault="00ED6573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lastRenderedPageBreak/>
        <w:t xml:space="preserve">Supplementary Table </w:t>
      </w:r>
      <w:r w:rsidR="00DC0079"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2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KASP primer</w:t>
      </w:r>
      <w:r w:rsidR="00C44CF1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C44CF1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sequences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C71EFD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for</w:t>
      </w:r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C71EFD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distinguishing</w:t>
      </w:r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proofErr w:type="spellStart"/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B</w:t>
      </w:r>
      <w:r w:rsidR="00C71EFD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ju</w:t>
      </w:r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A</w:t>
      </w:r>
      <w:proofErr w:type="spellEnd"/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="00C71EFD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from</w:t>
      </w:r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proofErr w:type="spellStart"/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B</w:t>
      </w:r>
      <w:r w:rsidR="00C71EFD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ra</w:t>
      </w:r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A</w:t>
      </w:r>
      <w:proofErr w:type="spellEnd"/>
      <w:r w:rsidR="00C71EFD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</w:p>
    <w:tbl>
      <w:tblPr>
        <w:tblStyle w:val="1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4252"/>
      </w:tblGrid>
      <w:tr w:rsidR="00C82416" w:rsidRPr="00937D36" w14:paraId="1DB6716D" w14:textId="77777777" w:rsidTr="00C153E6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D67A5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r nam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90E172" w14:textId="7AA506AF" w:rsidR="00C82416" w:rsidRPr="00937D36" w:rsidRDefault="00C82416" w:rsidP="0088747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Locations on the </w:t>
            </w:r>
            <w:r w:rsidRPr="00FA0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yellow"/>
              </w:rPr>
              <w:t xml:space="preserve">B. </w:t>
            </w:r>
            <w:proofErr w:type="spellStart"/>
            <w:r w:rsidRPr="00FA067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  <w:highlight w:val="yellow"/>
              </w:rPr>
              <w:t>rapa</w:t>
            </w:r>
            <w:proofErr w:type="spellEnd"/>
            <w:r w:rsidRPr="00FA0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chromosom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1F8E35" w14:textId="3D5A7D97" w:rsidR="00C82416" w:rsidRPr="00937D36" w:rsidRDefault="00C82416" w:rsidP="0088747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tions on the </w:t>
            </w:r>
            <w:r w:rsidRPr="00937D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937D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uncea</w:t>
            </w:r>
            <w:proofErr w:type="spellEnd"/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romosome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9F48B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(A1/A2/C)</w:t>
            </w:r>
          </w:p>
        </w:tc>
      </w:tr>
      <w:tr w:rsidR="00C82416" w:rsidRPr="00937D36" w14:paraId="7B794745" w14:textId="77777777" w:rsidTr="00C153E6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A125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F54E9" w14:textId="6C7784AF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Pr="00AA4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12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DEF0B" w14:textId="7825B936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87909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83A4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GAAGTGGTCCATTAGATGATC</w:t>
            </w:r>
          </w:p>
          <w:p w14:paraId="0FFFD7D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AGAAGTGGTCCATTAGATGATA</w:t>
            </w:r>
          </w:p>
          <w:p w14:paraId="6507E8C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CAGGACCACAAAACAACACA</w:t>
            </w:r>
          </w:p>
        </w:tc>
      </w:tr>
      <w:tr w:rsidR="00C82416" w:rsidRPr="00937D36" w14:paraId="1CAF02E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0186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473D1" w14:textId="402A1BF2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Pr="00AA4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413E2" w14:textId="4AA95811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40167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D9BAC6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AATGCAACGATAGCCATCACTG</w:t>
            </w:r>
          </w:p>
          <w:p w14:paraId="7832BDF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AATGCAACGATAGCCATCACTA</w:t>
            </w:r>
          </w:p>
          <w:p w14:paraId="4DADB96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TCACTATACTCAACACGCGGT</w:t>
            </w:r>
          </w:p>
        </w:tc>
      </w:tr>
      <w:tr w:rsidR="00C82416" w:rsidRPr="00937D36" w14:paraId="0C6E0C4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E56B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1B032" w14:textId="2A7EDBD2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Pr="00AA4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28B2C" w14:textId="08FC0B7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63733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41C9C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ATTACATGTCATATTCTCAGTGCC</w:t>
            </w:r>
          </w:p>
          <w:p w14:paraId="2CE70F3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ATTACATGTCATATTCTCAGTGCT</w:t>
            </w:r>
          </w:p>
          <w:p w14:paraId="373F24A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CTTCCGCTTTATACAAGGAC</w:t>
            </w:r>
          </w:p>
        </w:tc>
      </w:tr>
      <w:tr w:rsidR="00C82416" w:rsidRPr="00937D36" w14:paraId="283887E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A97D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D7C57" w14:textId="5FC3D703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Pr="00AA4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01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01452B" w14:textId="00E15CB0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879015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C73F8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TAGAGTTTTGTTGTTTACACGTG</w:t>
            </w:r>
          </w:p>
          <w:p w14:paraId="7EDD5E7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GTAGAGTTTTGTTGTTTACACGTA</w:t>
            </w:r>
          </w:p>
          <w:p w14:paraId="0D7DA53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AAGAGGATCCTAAGATGCGT</w:t>
            </w:r>
          </w:p>
        </w:tc>
      </w:tr>
      <w:tr w:rsidR="00C82416" w:rsidRPr="00937D36" w14:paraId="77098AB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256A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EDEF0C" w14:textId="771C721E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Pr="00AA4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89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820A53" w14:textId="7A87FC7B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058699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CD2CF9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GAGGCATGATTTAAGGTTTTGTT</w:t>
            </w:r>
          </w:p>
          <w:p w14:paraId="1E72D1F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CGAGGCATGATTTAAGGTTTTGTC</w:t>
            </w:r>
          </w:p>
          <w:p w14:paraId="35ED98B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TTTGTTGTTCAGCTTTGTTG</w:t>
            </w:r>
          </w:p>
        </w:tc>
      </w:tr>
      <w:tr w:rsidR="00C82416" w:rsidRPr="00937D36" w14:paraId="573CA78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B523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1_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D2A540" w14:textId="53EBC862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C153E6">
              <w:t xml:space="preserve"> </w:t>
            </w:r>
            <w:r w:rsidR="00C153E6" w:rsidRPr="00C15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3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DE99C" w14:textId="3BF87CA5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15698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767F98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GATCTATGAATTTTTAGTTGTTCAACA</w:t>
            </w:r>
          </w:p>
          <w:p w14:paraId="1ADBE96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GATCTATGAATTTTTAGTTGTTCAACC</w:t>
            </w:r>
          </w:p>
          <w:p w14:paraId="019549C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GCATGTATTGATGGTTTAATGT</w:t>
            </w:r>
          </w:p>
        </w:tc>
      </w:tr>
      <w:tr w:rsidR="00C82416" w:rsidRPr="00937D36" w14:paraId="517C201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36AB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6DAED" w14:textId="61814B18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C153E6">
              <w:t xml:space="preserve"> </w:t>
            </w:r>
            <w:r w:rsidR="00C153E6" w:rsidRPr="00C15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42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0D148" w14:textId="1A1A63E4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50421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4798DD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TCCTGCTAGCCAAATACTGTTG</w:t>
            </w:r>
          </w:p>
          <w:p w14:paraId="46439DB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TCCTGCTAGCCAAATACTGTTT</w:t>
            </w:r>
          </w:p>
          <w:p w14:paraId="2B0748A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TACAAATCCATATGTGACTGC</w:t>
            </w:r>
          </w:p>
        </w:tc>
      </w:tr>
      <w:tr w:rsidR="00C82416" w:rsidRPr="00937D36" w14:paraId="091D362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6F263" w14:textId="77777777" w:rsidR="00C82416" w:rsidRPr="00440442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76</w:t>
            </w:r>
          </w:p>
          <w:p w14:paraId="33ED7B02" w14:textId="77777777" w:rsidR="00C82416" w:rsidRPr="00440442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FA2EB" w14:textId="60FEB587" w:rsidR="00C82416" w:rsidRPr="00440442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 w:rsidRPr="00440442">
              <w:t xml:space="preserve"> </w:t>
            </w:r>
            <w:r w:rsidR="006358CE"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49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4DAA9" w14:textId="47B9794F" w:rsidR="00C82416" w:rsidRPr="00440442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1766415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95648E" w14:textId="77777777" w:rsidR="00C82416" w:rsidRPr="00440442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</w:t>
            </w:r>
            <w:bookmarkStart w:id="1" w:name="OLE_LINK1"/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TCTGTAGGTTGGAAATATTGGT</w:t>
            </w:r>
          </w:p>
          <w:bookmarkEnd w:id="1"/>
          <w:p w14:paraId="1B3F694A" w14:textId="77777777" w:rsidR="00C82416" w:rsidRPr="00440442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CTCTGTAGGTTGGAAATATTGGA</w:t>
            </w:r>
          </w:p>
          <w:p w14:paraId="6AB6FD38" w14:textId="77777777" w:rsidR="00C82416" w:rsidRPr="00440442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ACTTTTGAACATCAGGTGCCA</w:t>
            </w:r>
          </w:p>
        </w:tc>
      </w:tr>
      <w:tr w:rsidR="00C82416" w:rsidRPr="00937D36" w14:paraId="5EED76D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3EDE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1BA44" w14:textId="1D9AF675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08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B9BDE8" w14:textId="22C9E0CC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139884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DB7601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CTATCTGCGCGTTGGC</w:t>
            </w:r>
          </w:p>
        </w:tc>
      </w:tr>
      <w:tr w:rsidR="00C82416" w:rsidRPr="00937D36" w14:paraId="7D9B1DB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604C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3777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32ABA" w14:textId="64139978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B2AFDE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CTATCTGCGCGTTGGT</w:t>
            </w:r>
          </w:p>
          <w:p w14:paraId="1B5A988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TGACCACCAACATCACCGAA</w:t>
            </w:r>
          </w:p>
        </w:tc>
      </w:tr>
      <w:tr w:rsidR="00C82416" w:rsidRPr="00937D36" w14:paraId="14CB147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F835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40A01" w14:textId="7226D611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55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E91AC" w14:textId="3D3B1F7E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33177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45750F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AGTGATGGTCATAGCTCAAATCC</w:t>
            </w:r>
          </w:p>
        </w:tc>
      </w:tr>
      <w:tr w:rsidR="00C82416" w:rsidRPr="00937D36" w14:paraId="6BF44D4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DCEA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33E8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EF028" w14:textId="07708B0E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C600D8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AGTGATGGTCATAGCTCAAATCA</w:t>
            </w:r>
          </w:p>
        </w:tc>
      </w:tr>
      <w:tr w:rsidR="00C82416" w:rsidRPr="00937D36" w14:paraId="18185548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4CCE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837F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63B98" w14:textId="42D27B7D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AD9297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TTCGATGATAGTTTCCAGCA</w:t>
            </w:r>
          </w:p>
        </w:tc>
      </w:tr>
      <w:tr w:rsidR="00C82416" w:rsidRPr="00937D36" w14:paraId="5E9DA7F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C749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98D0F" w14:textId="05B9E834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8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178A2" w14:textId="44E7B222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523425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5DA61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TAAACAGCTAATCATTCAGAACTAAC</w:t>
            </w:r>
          </w:p>
          <w:p w14:paraId="38BA500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AGGTCGGAGTCAACGGATTTCTAAACAGCTAATCATTCAGAACTAAT</w:t>
            </w:r>
          </w:p>
        </w:tc>
      </w:tr>
      <w:tr w:rsidR="00C82416" w:rsidRPr="00937D36" w14:paraId="0FE4BB3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16CC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FCE7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6AAB1" w14:textId="0E952F9A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FF1C1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TCATAAAAGATTGCGGTCAG</w:t>
            </w:r>
          </w:p>
        </w:tc>
      </w:tr>
      <w:tr w:rsidR="00C82416" w:rsidRPr="00937D36" w14:paraId="5F7B8D0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F6DF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A992B" w14:textId="2794263C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34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BBCE3" w14:textId="6CAF4799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27898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A69FD7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GTGAAACGTGTTCTTCTCCTCG</w:t>
            </w:r>
          </w:p>
          <w:p w14:paraId="2F2ED15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AGTGAAACGTGTTCTTCTCCTCA</w:t>
            </w:r>
          </w:p>
          <w:p w14:paraId="32220DE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TTACTGGGAGATGCTTCTTT</w:t>
            </w:r>
          </w:p>
        </w:tc>
      </w:tr>
      <w:tr w:rsidR="00C82416" w:rsidRPr="00937D36" w14:paraId="22C7F5E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E8EB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359B3" w14:textId="4BC00E39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73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64418" w14:textId="7DB2BF5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303505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B3F345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ACGAGGCATGAAACCGAAGATG</w:t>
            </w:r>
          </w:p>
        </w:tc>
      </w:tr>
      <w:tr w:rsidR="00C82416" w:rsidRPr="00937D36" w14:paraId="4B79796A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161E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7544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5C398" w14:textId="777513D9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AD6E9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ACGAGGCATGAAACCGAAGATA</w:t>
            </w:r>
          </w:p>
        </w:tc>
      </w:tr>
      <w:tr w:rsidR="00C82416" w:rsidRPr="00937D36" w14:paraId="4BFC30C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3C56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76A55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29D257" w14:textId="1FB9301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6775B7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TTTGTTACAGCTGTGCAATC</w:t>
            </w:r>
          </w:p>
        </w:tc>
      </w:tr>
      <w:tr w:rsidR="00C82416" w:rsidRPr="00937D36" w14:paraId="466D749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73E1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9117A" w14:textId="723E0EFD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34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6F537" w14:textId="48B1E348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3399896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3A238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GTGAAAGAGTGGCCTTAAGTTCA</w:t>
            </w:r>
          </w:p>
          <w:p w14:paraId="00720F7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GTGAAAGAGTGGCCTTAAGTTCG</w:t>
            </w:r>
          </w:p>
          <w:p w14:paraId="32C83A3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ATCTGAGCCGAAATGTGTTT</w:t>
            </w:r>
          </w:p>
        </w:tc>
      </w:tr>
      <w:tr w:rsidR="00C82416" w:rsidRPr="00937D36" w14:paraId="15EFEB5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DD34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B7A0D" w14:textId="75E20814" w:rsidR="00C82416" w:rsidRPr="00937D36" w:rsidRDefault="00AA4739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</w:t>
            </w:r>
            <w:r w:rsidR="006358CE">
              <w:t xml:space="preserve"> </w:t>
            </w:r>
            <w:r w:rsidR="006358CE"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47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40136E" w14:textId="38D06ABC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1_3648959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C36308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AGAGAGAGAGAGCGAACCTCAAT</w:t>
            </w:r>
          </w:p>
        </w:tc>
      </w:tr>
      <w:tr w:rsidR="00C82416" w:rsidRPr="00937D36" w14:paraId="7F0BEE2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4CCC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B83E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0325B" w14:textId="1DA610B4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428748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AGAGAGAGAGAGCGAACCTCAAC</w:t>
            </w:r>
          </w:p>
        </w:tc>
      </w:tr>
      <w:tr w:rsidR="00C82416" w:rsidRPr="00937D36" w14:paraId="29BA28B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B6EF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65EE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BA5E9" w14:textId="2E60562A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A38A26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GTATCTTCTTCCACTCTCC</w:t>
            </w:r>
          </w:p>
        </w:tc>
      </w:tr>
      <w:tr w:rsidR="00C82416" w:rsidRPr="00937D36" w14:paraId="218E63A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81D1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1A6A0" w14:textId="36C14F2F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92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41C351" w14:textId="7B038EFE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21741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CEED5D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ATTTGCAATAAACAAACCGGCC</w:t>
            </w:r>
          </w:p>
        </w:tc>
      </w:tr>
      <w:tr w:rsidR="00C82416" w:rsidRPr="00937D36" w14:paraId="1845F50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21A0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AE085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DF50E" w14:textId="38B227C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AAF0B0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ATTTGCAATAAACAAACCGGCA</w:t>
            </w:r>
          </w:p>
        </w:tc>
      </w:tr>
      <w:tr w:rsidR="00C82416" w:rsidRPr="00937D36" w14:paraId="763529F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5512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064D3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970F92" w14:textId="2081D648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3D3C0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ACTGAAATACTAAAAACGGT</w:t>
            </w:r>
          </w:p>
        </w:tc>
      </w:tr>
      <w:tr w:rsidR="00C82416" w:rsidRPr="00937D36" w14:paraId="32C3C90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7DCD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412D61" w14:textId="1C1AA987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3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11F79" w14:textId="7CCE0921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9019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F210AF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GA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CACCGAGCAACACTAGAG</w:t>
            </w:r>
          </w:p>
          <w:p w14:paraId="31ADC34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GATCACCGAGCAACACTAGAT</w:t>
            </w:r>
          </w:p>
          <w:p w14:paraId="72293AD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ACTACGACCATCACCGGTTA</w:t>
            </w:r>
          </w:p>
        </w:tc>
      </w:tr>
      <w:tr w:rsidR="00C82416" w:rsidRPr="00937D36" w14:paraId="6F2E44F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34FD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2_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4EDFAB" w14:textId="77D1D31D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8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A6CC1" w14:textId="6A769569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360899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ECB01C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GACCCTATGTTTTTACTTATATCACAAAG</w:t>
            </w:r>
          </w:p>
          <w:p w14:paraId="4D10FF9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GACCCTATGTTTTTACTTATATCACAAAA</w:t>
            </w:r>
          </w:p>
          <w:p w14:paraId="202965A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CTCCCATTAGCTTATGCTA</w:t>
            </w:r>
          </w:p>
        </w:tc>
      </w:tr>
      <w:tr w:rsidR="00C82416" w:rsidRPr="00937D36" w14:paraId="3FCF471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8642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18DF5C" w14:textId="095E0236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7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C76E29" w14:textId="06E78D00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52097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CD9D8A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AATTCTGAGCAGTTTCATCAGTC</w:t>
            </w:r>
          </w:p>
          <w:p w14:paraId="4C58B27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AAATTCTGAGCAGTTTCATCAGTT</w:t>
            </w:r>
          </w:p>
          <w:p w14:paraId="01C3639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TTGTTGATTTGAGAAGACA</w:t>
            </w:r>
          </w:p>
        </w:tc>
      </w:tr>
      <w:tr w:rsidR="00C82416" w:rsidRPr="00937D36" w14:paraId="31E7E16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7AEB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FE7E0" w14:textId="66AACF77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09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25FC58" w14:textId="613DCC9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720118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4E845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CTCGTTTGGTTTGTTTCGTTAA</w:t>
            </w:r>
          </w:p>
          <w:p w14:paraId="6738360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CTCGTTTGGTTTGTTTCGTTAC</w:t>
            </w:r>
          </w:p>
          <w:p w14:paraId="727C9EE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ACAATTTGCTCGTCAGTTTCG</w:t>
            </w:r>
          </w:p>
        </w:tc>
      </w:tr>
      <w:tr w:rsidR="00C82416" w:rsidRPr="00937D36" w14:paraId="27EC514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EE0C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97</w:t>
            </w:r>
          </w:p>
          <w:p w14:paraId="60C2A44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5A49E" w14:textId="0ABAC583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97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265F5D" w14:textId="1ACF365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9771258</w:t>
            </w:r>
          </w:p>
          <w:p w14:paraId="2925458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5E8541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TGTTTATGACTTCTTGGTAACCATC</w:t>
            </w:r>
          </w:p>
          <w:p w14:paraId="0CEE8AE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GTGTTTATGACTTCTTGGTAACCATT</w:t>
            </w:r>
          </w:p>
          <w:p w14:paraId="3652F77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ATCGTCATATCCAGTGTTCC</w:t>
            </w:r>
          </w:p>
        </w:tc>
      </w:tr>
      <w:tr w:rsidR="00C82416" w:rsidRPr="00937D36" w14:paraId="779D90E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6910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8BC81" w14:textId="6971986A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91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63533" w14:textId="48690D8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313234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D3AAD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TTACCATAAAAATGTCTGACTAAAACA</w:t>
            </w:r>
          </w:p>
          <w:p w14:paraId="404DAE4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AGGTCGGAGTCAACGGATTGGTTACCATAAAAATGTCTGACTAAAACT</w:t>
            </w:r>
          </w:p>
          <w:p w14:paraId="7F22DDA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TTTGAAAACCAACATCTCGT</w:t>
            </w:r>
          </w:p>
        </w:tc>
      </w:tr>
      <w:tr w:rsidR="00C82416" w:rsidRPr="00937D36" w14:paraId="432568B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BD97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2_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3C16B0" w14:textId="0EE7448C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14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34A7C" w14:textId="78A446C6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1478918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92D21D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AGGCATTACCAACAGTGTGATTA</w:t>
            </w:r>
          </w:p>
          <w:p w14:paraId="4377B75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AGGCATTACCAACAGTGTGATTG</w:t>
            </w:r>
          </w:p>
          <w:p w14:paraId="62C1E2C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CGTGCTTTCAGGTCATTTTT</w:t>
            </w:r>
          </w:p>
        </w:tc>
      </w:tr>
      <w:tr w:rsidR="00C82416" w:rsidRPr="00937D36" w14:paraId="691500F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E594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4B08D" w14:textId="0EC4B53B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64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469EA" w14:textId="093F2D9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2617272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FFFD6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GGAAGCAGCCAGAGGTA</w:t>
            </w:r>
          </w:p>
          <w:p w14:paraId="60A9A95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GGAAGCAGCCAGAGGTT</w:t>
            </w:r>
          </w:p>
          <w:p w14:paraId="67D1722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GAGCAATCAGACACTTGGACA</w:t>
            </w:r>
          </w:p>
        </w:tc>
      </w:tr>
      <w:tr w:rsidR="00C82416" w:rsidRPr="00937D36" w14:paraId="2A6B6CAF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2991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772EE8" w14:textId="522C45F5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9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7B1EA" w14:textId="2FB601FE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2987648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8813E7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CATAGCCATAGCCAAAGCC</w:t>
            </w:r>
          </w:p>
          <w:p w14:paraId="4145462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CATAGCCATAGCCAAAGCT</w:t>
            </w:r>
          </w:p>
          <w:p w14:paraId="19A001A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CAACTTGTTCCTGAATTGCC</w:t>
            </w:r>
          </w:p>
        </w:tc>
      </w:tr>
      <w:tr w:rsidR="00C82416" w:rsidRPr="00937D36" w14:paraId="50DFC5C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53E5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73109" w14:textId="2796F6D6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08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504AA" w14:textId="1B4F7EFB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3300476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CB0DA2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AAACGTGATGATTCTGGTTACAG</w:t>
            </w:r>
          </w:p>
          <w:p w14:paraId="47AEEA4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CAAACGTGATGATTCTGGTTACAT</w:t>
            </w:r>
          </w:p>
          <w:p w14:paraId="1C5DADC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AAACAGAGCATGTGACACAA</w:t>
            </w:r>
          </w:p>
        </w:tc>
      </w:tr>
      <w:tr w:rsidR="00C82416" w:rsidRPr="00937D36" w14:paraId="301D71D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2C55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8B613" w14:textId="7443ACF8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</w:t>
            </w:r>
            <w:r>
              <w:t xml:space="preserve"> 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587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8C1D0" w14:textId="1BB0F58C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2_371095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E403F6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TTCACTATTGATTTGCTAAATGAGATAG</w:t>
            </w:r>
          </w:p>
          <w:p w14:paraId="41CD093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TTCACTATTGATTTGCTAAATGAGATA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</w:t>
            </w:r>
          </w:p>
          <w:p w14:paraId="71E66E2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AATAGTGCGAGCCGAAATGG</w:t>
            </w:r>
          </w:p>
        </w:tc>
      </w:tr>
      <w:tr w:rsidR="00C82416" w:rsidRPr="00937D36" w14:paraId="0CEF737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60A1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3_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3EF8F" w14:textId="39FA4260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2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D25C3" w14:textId="24FDFC4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62712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FE7FC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CCCTTTGAAAAAGTTACTTATAAGTTT</w:t>
            </w:r>
          </w:p>
          <w:p w14:paraId="6479029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ACCCTTTGAAAAAGTTACTTATAAGTTG</w:t>
            </w:r>
          </w:p>
          <w:p w14:paraId="1165E42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CGTACAATATCTATAGTCGA</w:t>
            </w:r>
          </w:p>
        </w:tc>
      </w:tr>
      <w:tr w:rsidR="00C82416" w:rsidRPr="00937D36" w14:paraId="0EE867E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D129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02C51E" w14:textId="50D128ED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5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E0DF5" w14:textId="7DCA0A86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6494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EDA3C3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TCAGAAAATACAGACCTCTCACTAA</w:t>
            </w:r>
          </w:p>
          <w:p w14:paraId="25448CA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TCAGAAAATACAGACCTCTCACTAG</w:t>
            </w:r>
          </w:p>
          <w:p w14:paraId="51D5B75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ACAGGACACACTGACAAGAG</w:t>
            </w:r>
          </w:p>
        </w:tc>
      </w:tr>
      <w:tr w:rsidR="00C82416" w:rsidRPr="00937D36" w14:paraId="7291449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762E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E756A" w14:textId="031BF3F4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6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96100" w14:textId="4450F54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618415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79B223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TCAAAGCATTCGGTTTTTCGGT</w:t>
            </w:r>
          </w:p>
          <w:p w14:paraId="557CF41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TCAAAGCATTCGGTTTTTCGGG</w:t>
            </w:r>
          </w:p>
          <w:p w14:paraId="35AE161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CTCAAGCAAGGTTTTCATAA</w:t>
            </w:r>
          </w:p>
        </w:tc>
      </w:tr>
      <w:tr w:rsidR="00C82416" w:rsidRPr="00937D36" w14:paraId="3707634A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2555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CB397" w14:textId="626A81AC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9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FB7E7" w14:textId="214B4E6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82232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8EEA9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CAAATCACTAATAACCTCAAGTCT</w:t>
            </w:r>
          </w:p>
          <w:p w14:paraId="1FCA7C3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CAAATCACTAATAACCTCAAGTCC</w:t>
            </w:r>
          </w:p>
          <w:p w14:paraId="360D4B1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TACCAAATCCTTCTCTGAGT</w:t>
            </w:r>
          </w:p>
        </w:tc>
      </w:tr>
      <w:tr w:rsidR="00C82416" w:rsidRPr="00937D36" w14:paraId="1B4DFD9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8D9D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BCE75" w14:textId="2AFD9FDF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Pr="00635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68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AADCF" w14:textId="3F529BB2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03043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FA8C5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ACTGATGTAAAGTTGGACAAAC</w:t>
            </w:r>
          </w:p>
          <w:p w14:paraId="09E754B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ACTGATGTAAAGTTGGACAAAT</w:t>
            </w:r>
          </w:p>
          <w:p w14:paraId="0AA9487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AGAAGAAGGTGGAAAGGAG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</w:t>
            </w:r>
          </w:p>
        </w:tc>
      </w:tr>
      <w:tr w:rsidR="00C82416" w:rsidRPr="00937D36" w14:paraId="25BC4C2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61CB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3_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438A70" w14:textId="405BCD2B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46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94FCE" w14:textId="2E9C53B1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194478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C7872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CTTTGAATAATGCTGCAAGAAT</w:t>
            </w:r>
          </w:p>
          <w:p w14:paraId="26998E3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ACTTTGAATAATGCTGCAAGAAA</w:t>
            </w:r>
          </w:p>
          <w:p w14:paraId="6BF15E5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AGGCCCATTACCAAGTAATA</w:t>
            </w:r>
          </w:p>
        </w:tc>
      </w:tr>
      <w:tr w:rsidR="00C82416" w:rsidRPr="00937D36" w14:paraId="04D5D12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332D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56F55" w14:textId="28F5F7B2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47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822970" w14:textId="4022BC0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32057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67C848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AGATACCTACTGCTTGTTTCAG</w:t>
            </w:r>
          </w:p>
          <w:p w14:paraId="31F51CE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AGATACCTACTGCTTGTTTCAC</w:t>
            </w:r>
          </w:p>
          <w:p w14:paraId="2362153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TTGCTTAGAGACCAATATGA</w:t>
            </w:r>
          </w:p>
        </w:tc>
      </w:tr>
      <w:tr w:rsidR="00C82416" w:rsidRPr="00937D36" w14:paraId="7619B69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49E2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A2354" w14:textId="78061DB0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55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41CBB" w14:textId="72DCC839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57732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FEEE3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TTAAAATCCAACCCCACAATATCAGAC</w:t>
            </w:r>
          </w:p>
          <w:p w14:paraId="3806EF8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TTAAAATCCAACCCCACAATATCAGAT</w:t>
            </w:r>
          </w:p>
          <w:p w14:paraId="7D21006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GTCCATCAAGAGGC</w:t>
            </w:r>
          </w:p>
        </w:tc>
      </w:tr>
      <w:tr w:rsidR="00C82416" w:rsidRPr="00937D36" w14:paraId="75CB4E3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E1E1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0616E" w14:textId="630F30F4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33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609FD" w14:textId="092A014B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77409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7CA056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TCAAATGAAGCAAGCTATAGTGTG</w:t>
            </w:r>
          </w:p>
          <w:p w14:paraId="6C3D253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TCAAATGAAGCAAGCTATAGTGTA</w:t>
            </w:r>
          </w:p>
          <w:p w14:paraId="00CA8E8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CACCCCCATTAAACTTTTG</w:t>
            </w:r>
          </w:p>
        </w:tc>
      </w:tr>
      <w:tr w:rsidR="00C82416" w:rsidRPr="00937D36" w14:paraId="5055435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4D7D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0F160" w14:textId="1CD5BCB7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50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95780" w14:textId="772681DD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196745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7EC82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CTACATTGCTTCCCAATTCGC</w:t>
            </w:r>
          </w:p>
          <w:p w14:paraId="1AD072C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CTACATTGCTTCCCAATTCGA</w:t>
            </w:r>
          </w:p>
          <w:p w14:paraId="49D01F8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TGTTGAAAAATATGGGGCT</w:t>
            </w:r>
          </w:p>
        </w:tc>
      </w:tr>
      <w:tr w:rsidR="00C82416" w:rsidRPr="00937D36" w14:paraId="3CEE94F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5F81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673C6" w14:textId="21BE37CE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75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B51C3" w14:textId="0B48AD8B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279515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4C83B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CAAATTATAATTAGTTCAATCACCAATTG</w:t>
            </w:r>
          </w:p>
          <w:p w14:paraId="456640E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AGGTCGGAGTCAACGGATTAACAAATTATAATTAGTTCAATCACCAATTA</w:t>
            </w:r>
          </w:p>
          <w:p w14:paraId="7ED4989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GAACGGGCTTACCTTAGTTA</w:t>
            </w:r>
          </w:p>
        </w:tc>
      </w:tr>
      <w:tr w:rsidR="00C82416" w:rsidRPr="00937D36" w14:paraId="706BA41F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4FBD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3_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F5802" w14:textId="1D83F0E2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44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DCDC8" w14:textId="0A0481AC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368145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5C3C5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AGGAGCCGGCTTTTTGAGATG</w:t>
            </w:r>
          </w:p>
          <w:p w14:paraId="078472F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AGGAGCCGGCTTTTTGAGATT</w:t>
            </w:r>
          </w:p>
          <w:p w14:paraId="7F3A08A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AGAGGAATTGTAGATCTGAA</w:t>
            </w:r>
          </w:p>
        </w:tc>
      </w:tr>
      <w:tr w:rsidR="00C82416" w:rsidRPr="00937D36" w14:paraId="7607AEC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419F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73C7D" w14:textId="24CDE15D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29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E6124C" w14:textId="1E102B3B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64763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F58AC2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TTTGTTCAGAGTGGGCATG</w:t>
            </w:r>
          </w:p>
          <w:p w14:paraId="37D2078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TTTGTTCAGAGTGGGCATA</w:t>
            </w:r>
          </w:p>
          <w:p w14:paraId="0F777D1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ATCAAATCGGGTATCTCGT</w:t>
            </w:r>
          </w:p>
        </w:tc>
      </w:tr>
      <w:tr w:rsidR="00C82416" w:rsidRPr="00937D36" w14:paraId="265153D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9020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30EDA" w14:textId="7D7EFC65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86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608D01" w14:textId="46B8813E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2835968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C0E48D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AATGTTATCGTCCGAGTAATTCC</w:t>
            </w:r>
          </w:p>
          <w:p w14:paraId="4B0E168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AATGTTATCGTCCGAGTAATTCT</w:t>
            </w:r>
          </w:p>
          <w:p w14:paraId="76834DE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TGACCGGAATTGAGTCCAAC</w:t>
            </w:r>
          </w:p>
        </w:tc>
      </w:tr>
      <w:tr w:rsidR="00C82416" w:rsidRPr="00937D36" w14:paraId="4591453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B2C5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7BC36" w14:textId="0913AA8E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77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FC989" w14:textId="3A9D872E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056918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D369C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CCTCTCTTCGTATTCTAACGGA</w:t>
            </w:r>
          </w:p>
          <w:p w14:paraId="6F8CFAE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CCTCTCTTCGTATTCTAACGGT</w:t>
            </w:r>
          </w:p>
          <w:p w14:paraId="0E82A8C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TAAAAGCCGACGATGACGAA</w:t>
            </w:r>
          </w:p>
        </w:tc>
      </w:tr>
      <w:tr w:rsidR="00C82416" w:rsidRPr="00937D36" w14:paraId="7A68AB3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A0D6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C450A" w14:textId="2107BFF5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97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1E764" w14:textId="68DC4EEA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27519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596A44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AACCTTACCAGAGTCAGAATCCC</w:t>
            </w:r>
          </w:p>
          <w:p w14:paraId="7F27D23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AACCTTACCAGAGTCAGAATCCG</w:t>
            </w:r>
          </w:p>
          <w:p w14:paraId="35B84CD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TCCATGATAACCGTTTTCGA</w:t>
            </w:r>
          </w:p>
        </w:tc>
      </w:tr>
      <w:tr w:rsidR="00C82416" w:rsidRPr="00937D36" w14:paraId="22714E0F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E733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3_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1D622" w14:textId="607E9553" w:rsidR="00C82416" w:rsidRPr="00937D36" w:rsidRDefault="006358CE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</w:t>
            </w:r>
            <w:r w:rsidR="00941783">
              <w:t xml:space="preserve"> </w:t>
            </w:r>
            <w:r w:rsidR="00941783" w:rsidRPr="00941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11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7E5F8" w14:textId="45818F43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3_3538675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DE29C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ATAATGTCAGTGCCGTCCAG</w:t>
            </w:r>
          </w:p>
          <w:p w14:paraId="02F539C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ATAATGTCAGTGCCGTCCAA</w:t>
            </w:r>
          </w:p>
          <w:p w14:paraId="14B5EDD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CATCGTTTACCCATATATGC</w:t>
            </w:r>
          </w:p>
        </w:tc>
      </w:tr>
      <w:tr w:rsidR="00C82416" w:rsidRPr="00937D36" w14:paraId="6B454ED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C6BD7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FBAB86" w14:textId="321A0279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>
              <w:t xml:space="preserve"> </w:t>
            </w:r>
            <w:r w:rsidRPr="00C31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7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520182" w14:textId="42609332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22419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510890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TCCACCCTGCTTCTCTG</w:t>
            </w:r>
          </w:p>
          <w:p w14:paraId="5664CEB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TCCACCCTGCTTCTCTA</w:t>
            </w:r>
          </w:p>
          <w:p w14:paraId="745B3D2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GGCTTTGTGTGGGAGAATAT</w:t>
            </w:r>
          </w:p>
        </w:tc>
      </w:tr>
      <w:tr w:rsidR="00C82416" w:rsidRPr="00937D36" w14:paraId="41998D4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D7F5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CB616" w14:textId="7222A053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>
              <w:t xml:space="preserve"> </w:t>
            </w:r>
            <w:r w:rsidRPr="00C31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9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C1217" w14:textId="0AEFFCAA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346908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18EC72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ATTGTTGGGTTCTCGCATCACTC</w:t>
            </w:r>
          </w:p>
          <w:p w14:paraId="5D7A47D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ATTGTTGGGTTCTCGCATCACTT</w:t>
            </w:r>
          </w:p>
          <w:p w14:paraId="3722801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CACTCTTCATCCTGTCAAGA</w:t>
            </w:r>
          </w:p>
        </w:tc>
      </w:tr>
      <w:tr w:rsidR="00C82416" w:rsidRPr="00937D36" w14:paraId="2383E72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DFE9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9E994" w14:textId="32D6EBB5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>
              <w:t xml:space="preserve"> </w:t>
            </w:r>
            <w:r w:rsidRPr="00C31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60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BBA60" w14:textId="69A249E6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52079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19A31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CTTCAAGAAAACTTATCTTTGCG</w:t>
            </w:r>
          </w:p>
          <w:p w14:paraId="30931F6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CTTCAAGAAAACTTATCTTTGCT</w:t>
            </w:r>
          </w:p>
          <w:p w14:paraId="1729393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AGTATGCTCATTGTAACGGA</w:t>
            </w:r>
          </w:p>
        </w:tc>
      </w:tr>
      <w:tr w:rsidR="00C82416" w:rsidRPr="00937D36" w14:paraId="2FE4CF1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8125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B5730" w14:textId="694169F0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5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49CDF" w14:textId="3B829142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659284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4330E3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CACGAGAGGCATGAGGC</w:t>
            </w:r>
          </w:p>
          <w:p w14:paraId="65B57A2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CACGAGAGGCATGAGGG</w:t>
            </w:r>
          </w:p>
          <w:p w14:paraId="7E1CBF5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GAACAGAAACGGAGAGAGTG</w:t>
            </w:r>
          </w:p>
        </w:tc>
      </w:tr>
      <w:tr w:rsidR="00C82416" w:rsidRPr="00937D36" w14:paraId="46F2F99F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9434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6589E" w14:textId="2293A01D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63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5DA4C" w14:textId="1D1C877C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026805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546CC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CTTGAGCTGAGCAGTTTCA</w:t>
            </w:r>
          </w:p>
          <w:p w14:paraId="78DCE51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C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TGAGCTGAGCAGTTTCG</w:t>
            </w:r>
          </w:p>
          <w:p w14:paraId="4D4E111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GTTACTGTCACTGCTTCCTC</w:t>
            </w:r>
          </w:p>
        </w:tc>
      </w:tr>
      <w:tr w:rsidR="00C82416" w:rsidRPr="00937D36" w14:paraId="7F3416E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F272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4_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42FA6" w14:textId="41F3ADE9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94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E97BA" w14:textId="3F02848F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154528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8BFA531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GTTTCATGAGGGTGGAGTTC</w:t>
            </w:r>
          </w:p>
          <w:p w14:paraId="6B3134D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GGTTTCATGAGGGTGGAGTTG</w:t>
            </w:r>
          </w:p>
          <w:p w14:paraId="59C53FF9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TGCTATTTCCGGACTTGATT</w:t>
            </w:r>
          </w:p>
        </w:tc>
      </w:tr>
      <w:tr w:rsidR="00C82416" w:rsidRPr="00937D36" w14:paraId="72D3D72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EDDB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29E31" w14:textId="32817F0F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14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6D0BB4" w14:textId="5BC4DB01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551195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66B7C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TTCAAACACGTCGGATACAAAT</w:t>
            </w:r>
          </w:p>
          <w:p w14:paraId="07A540C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TTCAAACACGTCGGATACAAAA</w:t>
            </w:r>
          </w:p>
          <w:p w14:paraId="69B228CB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GTGATTTCTCCCGATTTAT</w:t>
            </w:r>
          </w:p>
        </w:tc>
      </w:tr>
      <w:tr w:rsidR="00C82416" w:rsidRPr="00937D36" w14:paraId="681BBE6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2B49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F1AD6" w14:textId="2118EFC8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38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7A7CD" w14:textId="274B75B3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1938656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DBD493A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TAGGCATATCGTTCTAGAGTTTCT</w:t>
            </w:r>
          </w:p>
          <w:p w14:paraId="51AF032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TAGGCATATCGTTCTAGAGTTTCG</w:t>
            </w:r>
          </w:p>
          <w:p w14:paraId="4219854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TCGGTAACCACGTTTACTTGT</w:t>
            </w:r>
          </w:p>
        </w:tc>
      </w:tr>
      <w:tr w:rsidR="00C82416" w:rsidRPr="00937D36" w14:paraId="13E3A43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450A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4165F2" w14:textId="15356B1D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41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80631" w14:textId="33E5502C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212173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925D9D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GCTGTTTTTCGGAAACTGTGTC</w:t>
            </w:r>
          </w:p>
          <w:p w14:paraId="171E4BB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AGCTGTTTTTCGGAAACTGTGTT</w:t>
            </w:r>
          </w:p>
          <w:p w14:paraId="004C8DA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ATGGTTCTTCTGATTCCAT</w:t>
            </w:r>
          </w:p>
        </w:tc>
      </w:tr>
      <w:tr w:rsidR="00C82416" w:rsidRPr="00937D36" w14:paraId="4119E8E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F1285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7635D" w14:textId="3021E950" w:rsidR="00C82416" w:rsidRPr="00937D36" w:rsidRDefault="00C31A9D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</w:t>
            </w:r>
            <w:r w:rsidR="00530DFA"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72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163FEF" w14:textId="0AF0FD70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_230904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E9F61A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TTGCTCGGGTCTGCAAAATACA</w:t>
            </w:r>
          </w:p>
          <w:p w14:paraId="6373305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TTGCTCGGGTCTGCAAAATACG</w:t>
            </w:r>
          </w:p>
          <w:p w14:paraId="55127B88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TCTCTTTTCCAGACAAGTCA</w:t>
            </w:r>
          </w:p>
        </w:tc>
      </w:tr>
      <w:tr w:rsidR="00C82416" w:rsidRPr="00937D36" w14:paraId="54F3959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886E4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F0F7A" w14:textId="65E4D47D" w:rsidR="00C82416" w:rsidRPr="00937D36" w:rsidRDefault="00530DFA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2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B894E" w14:textId="19EBD109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130084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53F632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AGGATGCAACTATTTGACTGT</w:t>
            </w:r>
          </w:p>
          <w:p w14:paraId="0BCCC07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AGGTCGGAGTCAACGGATTTCAAGGATGCAACTATTTGACTGC</w:t>
            </w:r>
          </w:p>
          <w:p w14:paraId="49016103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CAACGTATTAGGTTGGTCAT</w:t>
            </w:r>
          </w:p>
        </w:tc>
      </w:tr>
      <w:tr w:rsidR="00C82416" w:rsidRPr="00937D36" w14:paraId="28F7F89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FACF6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5_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6D9B22" w14:textId="619B5C30" w:rsidR="00C82416" w:rsidRPr="00937D36" w:rsidRDefault="00530DFA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5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B15B0" w14:textId="6AC1808D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338887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C5BBCE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AACGTGTGATCGATCTCATAT</w:t>
            </w:r>
          </w:p>
          <w:p w14:paraId="0669E992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AACGTGTGATCGATCTCATAC</w:t>
            </w:r>
          </w:p>
          <w:p w14:paraId="283233B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CCATACAAATAAATGGAACCA</w:t>
            </w:r>
          </w:p>
        </w:tc>
      </w:tr>
      <w:tr w:rsidR="00C82416" w:rsidRPr="00937D36" w14:paraId="54A751C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84FEF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E05A3" w14:textId="450F41B6" w:rsidR="00C82416" w:rsidRPr="00937D36" w:rsidRDefault="00530DFA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7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EF5B90" w14:textId="33E52F22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48634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A98980C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GATTTTCGGGTCTCTATAAAATG</w:t>
            </w:r>
          </w:p>
          <w:p w14:paraId="4B0E0490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AGATTTTCGGGTCTCTATAAAATA</w:t>
            </w:r>
          </w:p>
          <w:p w14:paraId="73D1DA0E" w14:textId="77777777" w:rsidR="00C82416" w:rsidRPr="00937D36" w:rsidRDefault="00C82416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ATTTGGACTTTTCCCAAGTT</w:t>
            </w:r>
          </w:p>
        </w:tc>
      </w:tr>
      <w:tr w:rsidR="00C82416" w:rsidRPr="00937D36" w14:paraId="57A155B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A3C74" w14:textId="7AC7A47A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148B0" w14:textId="476F3EBE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86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E0834" w14:textId="1E3B39B3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1165848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10064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TTGGACATCCTTGGTGAGAACATA GAAGGTCGGAGTCAACGGATTTTGGACATCCTTGGTGAGAACATC </w:t>
            </w:r>
          </w:p>
          <w:p w14:paraId="35D56C1D" w14:textId="7BCD61AD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AGTTCGCAAAGGTCCTACAA</w:t>
            </w:r>
          </w:p>
        </w:tc>
      </w:tr>
      <w:tr w:rsidR="00C82416" w:rsidRPr="00937D36" w14:paraId="64B1A7A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27518" w14:textId="1129172C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824EEA" w14:textId="6198B285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71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30038" w14:textId="54EE7EC6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176115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697CD8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TCGGAAACCACAAATCTTGATCAAA GAAGGTCGGAGTCAACGGATTTCGGAAACCACAAATCTTGATCAAG </w:t>
            </w:r>
          </w:p>
          <w:p w14:paraId="15D342AD" w14:textId="48B3ACCC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ATTAGGGATAGGACGGCTCC</w:t>
            </w:r>
          </w:p>
        </w:tc>
      </w:tr>
      <w:tr w:rsidR="00C82416" w:rsidRPr="00937D36" w14:paraId="51A70D0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9DCCF" w14:textId="04D493F0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="003E2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9ADAF6" w14:textId="75FB6AF9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9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89F94" w14:textId="1A6B59A8" w:rsidR="00C82416" w:rsidRPr="00937D36" w:rsidRDefault="00032E5C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 w:rsidR="00C82416" w:rsidRPr="00937D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82416"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68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0A32F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AAGTGCAAGAAAACGAAGTCAG</w:t>
            </w:r>
          </w:p>
          <w:p w14:paraId="5A3E4E4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AAAGTGCAAGAAAACGAAGTCAC</w:t>
            </w:r>
          </w:p>
          <w:p w14:paraId="2220714B" w14:textId="383E026E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ATCATTTCTTCCTGTCCTCT</w:t>
            </w:r>
          </w:p>
        </w:tc>
      </w:tr>
      <w:tr w:rsidR="00C82416" w:rsidRPr="00937D36" w14:paraId="2D8A810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AD980" w14:textId="19190EA5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5_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3C306" w14:textId="22154396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95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66B9D4" w14:textId="29CEC6F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266699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CF0C58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TTCGACTTCGCGTACTCC</w:t>
            </w:r>
          </w:p>
          <w:p w14:paraId="2BD632C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GTTCGACTTCGCGTACTCG</w:t>
            </w:r>
          </w:p>
          <w:p w14:paraId="50F3A194" w14:textId="5367676B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AGGAAAGTGTCTCTACCATC</w:t>
            </w:r>
          </w:p>
        </w:tc>
      </w:tr>
      <w:tr w:rsidR="00C82416" w:rsidRPr="00937D36" w14:paraId="7EBAE3F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40630" w14:textId="40F74D43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DD04F9" w14:textId="6BADBBEF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13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E3ED3" w14:textId="174DC075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283807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F83736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CGGCCTGATTCAATTTCAAACC</w:t>
            </w:r>
          </w:p>
          <w:p w14:paraId="50F00EF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CGGCCTGATTCAATTTCAAACT</w:t>
            </w:r>
          </w:p>
          <w:p w14:paraId="292800FE" w14:textId="2479EE12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TGCCGGAGTTTTCAAATC</w:t>
            </w:r>
          </w:p>
        </w:tc>
      </w:tr>
      <w:tr w:rsidR="00C82416" w:rsidRPr="00937D36" w14:paraId="3AB6E86A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876CF" w14:textId="3B3956C0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A556D4" w14:textId="6BE83AB5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62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2DB9C" w14:textId="66148E56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3006707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488F86" w14:textId="22DAD880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ACAAGCTAACAAACAGAATCAATTGT GAAGGTCGGAGTCAACGGATTCACAAGCTAACAAACAGAATCAATTGA CTACACACTTCATCGTCTCGAGAT</w:t>
            </w:r>
          </w:p>
        </w:tc>
      </w:tr>
      <w:tr w:rsidR="00C82416" w:rsidRPr="00937D36" w14:paraId="186E748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EF11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4F7E5" w14:textId="28A59CA2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54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3DD3D" w14:textId="0B00D7D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5_318569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7FB5DD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TTGAGATCCGAGTTGCATCAGTA</w:t>
            </w:r>
          </w:p>
          <w:p w14:paraId="714C553A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TTGAGATCCGAGTTGCATCAGTT CCGCTATAACTACTAGACTGCTGG</w:t>
            </w:r>
          </w:p>
        </w:tc>
      </w:tr>
      <w:tr w:rsidR="00C82416" w:rsidRPr="00937D36" w14:paraId="5D74B99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92C9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4A64B" w14:textId="5FC7B01A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</w:t>
            </w:r>
            <w:r w:rsidR="00ED15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7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09CFC" w14:textId="4E86ED26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2248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9833A4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CCACTCTGCAATGAAAGAGAAT</w:t>
            </w:r>
          </w:p>
          <w:p w14:paraId="4A5E86C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CCACTCTGCAATGAAAGAGAAC</w:t>
            </w:r>
          </w:p>
          <w:p w14:paraId="2764B4B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ATACCTACTGCCCAATGTA</w:t>
            </w:r>
          </w:p>
        </w:tc>
      </w:tr>
      <w:tr w:rsidR="00C82416" w:rsidRPr="00937D36" w14:paraId="77E359B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01CF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FBD04" w14:textId="781EA4B0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9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4CE8F" w14:textId="49AC5CC5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31359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5503B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AAGAGTCATACACAAGATCGATATA</w:t>
            </w:r>
          </w:p>
          <w:p w14:paraId="377C4D1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AAGAGTCATACACAAGATCGATATG</w:t>
            </w:r>
          </w:p>
          <w:p w14:paraId="36A520A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CTTTTGATGGGATTGTAACTCTGT</w:t>
            </w:r>
          </w:p>
        </w:tc>
      </w:tr>
      <w:tr w:rsidR="00C82416" w:rsidRPr="00937D36" w14:paraId="1784EBF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5F5F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6_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F9EAC" w14:textId="662BE19C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3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A8E0D" w14:textId="7DB33F48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514484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E5869D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ACAGTTTAACTTGCTTCTCGTAC</w:t>
            </w:r>
          </w:p>
          <w:p w14:paraId="20E0D37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CACAGTTTAACTTGCTTCTCGTAG</w:t>
            </w:r>
          </w:p>
          <w:p w14:paraId="6C1C5F67" w14:textId="77777777" w:rsidR="00C82416" w:rsidRPr="00937D36" w:rsidRDefault="00C82416" w:rsidP="0078225B">
            <w:pPr>
              <w:tabs>
                <w:tab w:val="left" w:pos="76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TTACATTTTCATCCACAACCA</w:t>
            </w:r>
          </w:p>
        </w:tc>
      </w:tr>
      <w:tr w:rsidR="00C82416" w:rsidRPr="00937D36" w14:paraId="6E63C24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CBB17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5E6368" w14:textId="24E2271D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8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25E30" w14:textId="00C70D85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60491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D64227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CTTACCACCTTCTGGGATTGTTG GAAGGTCGGAGTCAACGGATTCTTACCACCTTCTGGGATTGTTT </w:t>
            </w:r>
          </w:p>
          <w:p w14:paraId="158A1C1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ATTACGGGCTTTCCAGAGAG</w:t>
            </w:r>
          </w:p>
        </w:tc>
      </w:tr>
      <w:tr w:rsidR="00C82416" w:rsidRPr="00937D36" w14:paraId="704570C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0A1D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8524D" w14:textId="3C17C97D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4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D87C0" w14:textId="1318808D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82993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D7DB80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TCTCTGTGAAGCTGATAGTGAT</w:t>
            </w:r>
          </w:p>
          <w:p w14:paraId="7B08BD8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TCTCTGTGAAGCTGATAGTGAA</w:t>
            </w:r>
          </w:p>
          <w:p w14:paraId="195BC29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GGCAAGTAGCTACACAAAGA</w:t>
            </w:r>
          </w:p>
        </w:tc>
      </w:tr>
      <w:tr w:rsidR="00C82416" w:rsidRPr="00937D36" w14:paraId="5D563C2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44C2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6F7EB" w14:textId="6CDF5A7F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94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EB11B8" w14:textId="104A2CD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019792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313A29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AATTGCAACCCAGTCTCTACTCC</w:t>
            </w:r>
          </w:p>
          <w:p w14:paraId="6351B0D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AATTGCAACCCAGTCTCTACTCG</w:t>
            </w:r>
          </w:p>
          <w:p w14:paraId="4FFAA34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TCTTCAGCAGAGAGTTTTGA</w:t>
            </w:r>
          </w:p>
        </w:tc>
      </w:tr>
      <w:tr w:rsidR="00C82416" w:rsidRPr="00937D36" w14:paraId="11E153B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E4C7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A8E06" w14:textId="2A77F333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80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D8D9E1" w14:textId="0881B49D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601175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2B8CB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CACATCATCAAAGAAATAGGGG</w:t>
            </w:r>
          </w:p>
          <w:p w14:paraId="29C22B9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CACATCATCAAAGAAATAGGGA</w:t>
            </w:r>
          </w:p>
          <w:p w14:paraId="190FE56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GCAGCTCGAGAAAGTTACAA</w:t>
            </w:r>
          </w:p>
        </w:tc>
      </w:tr>
      <w:tr w:rsidR="00C82416" w:rsidRPr="00937D36" w14:paraId="2798D8E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4D05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BB8EF" w14:textId="28BE98D3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17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9A366" w14:textId="112775B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70015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E8E5B5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ACACACAACTTCACAACGAAAG</w:t>
            </w:r>
          </w:p>
          <w:p w14:paraId="4652156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AA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CACAACTTCACAACGAAAC</w:t>
            </w:r>
          </w:p>
          <w:p w14:paraId="560C0E9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TCTTGATCATTCACGAGTGGG</w:t>
            </w:r>
          </w:p>
        </w:tc>
      </w:tr>
      <w:tr w:rsidR="00C82416" w:rsidRPr="00937D36" w14:paraId="7DE75EA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6D1A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6_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A2B40" w14:textId="22420587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42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6513B" w14:textId="55527F4A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186298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47228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AACCTCACACGCCTCCCAG</w:t>
            </w:r>
          </w:p>
          <w:p w14:paraId="6B050DBA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AACCTCACACGCCTCCCAC</w:t>
            </w:r>
          </w:p>
          <w:p w14:paraId="3BEC939A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CGGAATCAGGAACCTATGGA</w:t>
            </w:r>
          </w:p>
        </w:tc>
      </w:tr>
      <w:tr w:rsidR="00C82416" w:rsidRPr="00937D36" w14:paraId="28AF630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7E39F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27FCD" w14:textId="49C3C2FC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17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541D69" w14:textId="2A8A0946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07693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F9060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ATTTCTTTTTATGTTCCATTGAAAATATCAG</w:t>
            </w:r>
          </w:p>
          <w:p w14:paraId="1A69464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ATTTCTTTTTATGTTCCATTGAAAATATCAC</w:t>
            </w:r>
          </w:p>
          <w:p w14:paraId="53BA2F2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TTCTTTGCCTAACTGGAAGT</w:t>
            </w:r>
          </w:p>
        </w:tc>
      </w:tr>
      <w:tr w:rsidR="00C82416" w:rsidRPr="00937D36" w14:paraId="0C5F6B9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5D88E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60199" w14:textId="2CF154FD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32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1AC75" w14:textId="6B3D85E1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42350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241DB8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ATAATTCGTTACTTTGTTTTCATGTT</w:t>
            </w:r>
          </w:p>
          <w:p w14:paraId="038E6C8F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ATAATTCGTTACTTTGTTTTCATGTA</w:t>
            </w:r>
          </w:p>
          <w:p w14:paraId="09E7602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ACCATAACCAGAAGCAGAAA</w:t>
            </w:r>
          </w:p>
        </w:tc>
      </w:tr>
      <w:tr w:rsidR="00C82416" w:rsidRPr="00937D36" w14:paraId="4973CB9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0448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48D5AF" w14:textId="1309D176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507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17E07" w14:textId="42B823F9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54164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78CB8F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ATATCCGAATATATACCTTGCGTATC</w:t>
            </w:r>
          </w:p>
          <w:p w14:paraId="4CA0E78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ATATCCGAATATATACCTTGCGTATT</w:t>
            </w:r>
          </w:p>
          <w:p w14:paraId="53DFBD7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TCTCAGTCGGAAAAATCAA</w:t>
            </w:r>
          </w:p>
        </w:tc>
      </w:tr>
      <w:tr w:rsidR="00C82416" w:rsidRPr="00937D36" w14:paraId="06BB408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5CEB2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4707F" w14:textId="630242F1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23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76C03" w14:textId="5E3A6653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2727705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2797E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TTCGACCTGTTTATTCTCTTTTTAATC</w:t>
            </w:r>
          </w:p>
          <w:p w14:paraId="16FBCA4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TTCGACCTGTTTATTCTCTTTTTAAT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</w:t>
            </w:r>
          </w:p>
          <w:p w14:paraId="548B800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AATGGTGATTCAAACGGACCC</w:t>
            </w:r>
          </w:p>
        </w:tc>
      </w:tr>
      <w:tr w:rsidR="00C82416" w:rsidRPr="00937D36" w14:paraId="144A99D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7F09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6_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76B8D" w14:textId="4146ED62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12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56709" w14:textId="6B0C72A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6_303795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90E951E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TAAAGAAGACGGGATTTACTTGTC</w:t>
            </w:r>
          </w:p>
          <w:p w14:paraId="1F7B795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TAAAGAAGACGGGATTTACTTGTG</w:t>
            </w:r>
          </w:p>
          <w:p w14:paraId="5EEBB9FA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TTTTCTTCTGGTTTACCATT</w:t>
            </w:r>
          </w:p>
        </w:tc>
      </w:tr>
      <w:tr w:rsidR="00C82416" w:rsidRPr="00937D36" w14:paraId="35D41C4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BB34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51CCF" w14:textId="352527D6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98828" w14:textId="6705E16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3166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189267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AGCACCTTTTGTTTTTAGTTCTAAATC GAAGGTCGGAGTCAACGGATTAGCACCTTTTGTTTTTAGTTCTAAATG </w:t>
            </w:r>
          </w:p>
          <w:p w14:paraId="0594BAEF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GCAGAGCTAACTAACTGATA</w:t>
            </w:r>
          </w:p>
        </w:tc>
      </w:tr>
      <w:tr w:rsidR="00C82416" w:rsidRPr="00937D36" w14:paraId="2F01CF6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E5AC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DB1C9" w14:textId="6DC0DFE7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3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E0DC3" w14:textId="444F1CB9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37598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262E0E2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GAGCAGAAAGTGTCAAATTGTAT</w:t>
            </w:r>
          </w:p>
          <w:p w14:paraId="165A1F4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GAGCAGAAAGTGTCAAATTGTAG</w:t>
            </w:r>
          </w:p>
          <w:p w14:paraId="1A6EFD8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TCCGAAATACCTGATCCGAA</w:t>
            </w:r>
          </w:p>
        </w:tc>
      </w:tr>
      <w:tr w:rsidR="00C82416" w:rsidRPr="00937D36" w14:paraId="387E1F88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DAF2D" w14:textId="1F23E101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032A7" w14:textId="04582B8C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86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6439D" w14:textId="6A6A37EB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195334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0677E5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CACTCTTTTGCCATCTATGATTTT</w:t>
            </w:r>
          </w:p>
          <w:p w14:paraId="337B224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CACTCTTTTGCCATCTATGATTTC</w:t>
            </w:r>
          </w:p>
          <w:p w14:paraId="283C9DCA" w14:textId="7551419B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ACTTCCATGGCAAAACAAGA</w:t>
            </w:r>
          </w:p>
        </w:tc>
      </w:tr>
      <w:tr w:rsidR="00C82416" w:rsidRPr="00937D36" w14:paraId="3D09340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C736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B6332E" w14:textId="6B1BFB2E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16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33B4F" w14:textId="24D3E2F2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332717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77353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AAGGTTTGGATATATATTAATCTCAATCT</w:t>
            </w:r>
          </w:p>
          <w:p w14:paraId="7C407D6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AAGGTTTGGATATATATTAATCTCAATCC</w:t>
            </w:r>
          </w:p>
          <w:p w14:paraId="5118BCA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GATTCTGATGGGATGGAAAT</w:t>
            </w:r>
          </w:p>
        </w:tc>
      </w:tr>
      <w:tr w:rsidR="00C82416" w:rsidRPr="00937D36" w14:paraId="54BC00C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E75BF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7_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79528" w14:textId="289650C3" w:rsidR="00C82416" w:rsidRPr="00937D36" w:rsidRDefault="00530DFA" w:rsidP="00530D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04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97DB82" w14:textId="3BD660AD" w:rsidR="00C82416" w:rsidRPr="00937D36" w:rsidRDefault="00C82416" w:rsidP="0078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429949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8CCC9C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TTCGAATTGAGGAGTCGTTC</w:t>
            </w:r>
          </w:p>
          <w:p w14:paraId="33653F3E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TTCGAATTGAGGAGTCGTTG</w:t>
            </w:r>
          </w:p>
          <w:p w14:paraId="4E37FB9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AGCATTACGATCATCACTCT</w:t>
            </w:r>
          </w:p>
        </w:tc>
      </w:tr>
      <w:tr w:rsidR="00C82416" w:rsidRPr="00937D36" w14:paraId="19B16E1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60D0F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992A5" w14:textId="51749D65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63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FD896" w14:textId="1731DDE0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58584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884A7B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AGGAATAAGAAGCTATAAAAACAGG</w:t>
            </w:r>
          </w:p>
          <w:p w14:paraId="242209C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CGGAGTCAACGGATTAGAGGAATAAGAAGCTATAAAAACAGA </w:t>
            </w:r>
          </w:p>
          <w:p w14:paraId="48DE781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AATATGCTTTGAATGGGAATCA</w:t>
            </w:r>
          </w:p>
        </w:tc>
      </w:tr>
      <w:tr w:rsidR="00C82416" w:rsidRPr="00937D36" w14:paraId="65D8DD9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9EFA7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F5831" w14:textId="227DDB67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30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CBBE73" w14:textId="431BAD9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738093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056010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AGATAAGCCAAGACTGCGTGCT</w:t>
            </w:r>
          </w:p>
          <w:p w14:paraId="2E71DBF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AGATAAGCCAAGACTGCGTGCC</w:t>
            </w:r>
          </w:p>
          <w:p w14:paraId="61110AD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TCTGCCGTTTGTTATAAGAGC</w:t>
            </w:r>
          </w:p>
        </w:tc>
      </w:tr>
      <w:tr w:rsidR="00C82416" w:rsidRPr="00937D36" w14:paraId="29AF88B8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92E9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67F12" w14:textId="083A116C" w:rsidR="00C82416" w:rsidRPr="00937D36" w:rsidRDefault="00530DFA" w:rsidP="00530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974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D16B2" w14:textId="6E471D93" w:rsidR="00C82416" w:rsidRPr="00937D36" w:rsidRDefault="00C82416" w:rsidP="0078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198333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49C7B37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TTTGTTGGCGTATATAGGAAGAAC GAAGGTCGGAGTCAACGGATTTTTGTTGGCGTATATAGGAAGAAG </w:t>
            </w:r>
          </w:p>
          <w:p w14:paraId="722FAA92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AAGCAACACACTTGTAGGAC</w:t>
            </w:r>
          </w:p>
        </w:tc>
      </w:tr>
      <w:tr w:rsidR="00C82416" w:rsidRPr="00937D36" w14:paraId="3F86E588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CC10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99B08" w14:textId="75D7B204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88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6F121" w14:textId="6085BA51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07219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0FD5DE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ATACAATAACATCGATCTTGGAACT</w:t>
            </w:r>
          </w:p>
          <w:p w14:paraId="030905E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CATACAATAACATCGATCTTGGAACC</w:t>
            </w:r>
          </w:p>
          <w:p w14:paraId="0C33EFE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TGAGGATGTTAACTTGCT</w:t>
            </w:r>
          </w:p>
        </w:tc>
      </w:tr>
      <w:tr w:rsidR="00C82416" w:rsidRPr="00937D36" w14:paraId="382807A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06BD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462E1A" w14:textId="760E3845" w:rsidR="00C82416" w:rsidRPr="00937D36" w:rsidRDefault="00530DFA" w:rsidP="00530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99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6C332" w14:textId="73CD4111" w:rsidR="00C82416" w:rsidRPr="00937D36" w:rsidRDefault="00C82416" w:rsidP="0078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45022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50B1AB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TGTCTTCCCATGGTCACTCCT</w:t>
            </w:r>
          </w:p>
          <w:p w14:paraId="560C0E1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T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TCTTCCCATGGTCACTCCA</w:t>
            </w:r>
          </w:p>
          <w:p w14:paraId="2785194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TCACGGGCTTTAACTTTCAG</w:t>
            </w:r>
          </w:p>
        </w:tc>
      </w:tr>
      <w:tr w:rsidR="00C82416" w:rsidRPr="00937D36" w14:paraId="14EC7B4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B188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7_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075E4" w14:textId="1BACA490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70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A8614A" w14:textId="336357EA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601415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CA9058F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CTTTGTCTTTTGAAATTTCCAACT</w:t>
            </w:r>
          </w:p>
          <w:p w14:paraId="2B47293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CTTTGTCTTTTGAAATTTCCAACA</w:t>
            </w:r>
          </w:p>
          <w:p w14:paraId="640452E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CACCACTAAGTAACAACCTA</w:t>
            </w:r>
          </w:p>
        </w:tc>
      </w:tr>
      <w:tr w:rsidR="00C82416" w:rsidRPr="00937D36" w14:paraId="247DBB0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1F7B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FBE8B" w14:textId="0FF69156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41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9AFD4" w14:textId="2F27630D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775908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46B2B4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GTATCTATGGAGATTTTCATGTGACG</w:t>
            </w:r>
          </w:p>
          <w:p w14:paraId="5E677B9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GTATCTATGGAGATTTTCATGTGACT</w:t>
            </w:r>
          </w:p>
          <w:p w14:paraId="42FDFA72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TATCTCTCTGAGGCTCGCTA</w:t>
            </w:r>
          </w:p>
        </w:tc>
      </w:tr>
      <w:tr w:rsidR="00C82416" w:rsidRPr="00937D36" w14:paraId="342A6AC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D170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8B243" w14:textId="42D1DD96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95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8F0FD" w14:textId="180DA5A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2908485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E71C90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CAATTCGGTAAGACGTGCTCAT</w:t>
            </w:r>
          </w:p>
          <w:p w14:paraId="3E3A6823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CAATTCGGTAAGACGTGCTCAG</w:t>
            </w:r>
          </w:p>
          <w:p w14:paraId="61B9E8F2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GCATCCCAAATGAGTTTGTGG</w:t>
            </w:r>
          </w:p>
        </w:tc>
      </w:tr>
      <w:tr w:rsidR="00C82416" w:rsidRPr="00937D36" w14:paraId="1657127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F061E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C9898A" w14:textId="284A047F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04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AA516" w14:textId="22FB8FD4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306422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8BFDF5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AAGTTGATCGGTTTCACTAAGGG</w:t>
            </w:r>
          </w:p>
          <w:p w14:paraId="329A65F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AAGTTGATCGGTTTCACTAAGGA</w:t>
            </w:r>
          </w:p>
          <w:p w14:paraId="6847676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GCGAGTCAGACATTTTATTC</w:t>
            </w:r>
          </w:p>
        </w:tc>
      </w:tr>
      <w:tr w:rsidR="00C82416" w:rsidRPr="00937D36" w14:paraId="63EDC4D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B571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A3D6F6" w14:textId="29E0F284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14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F8BF43" w14:textId="79AE3E95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7_327373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CE1FC4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CTGCATTGTATTCTCCAAGTTT</w:t>
            </w:r>
          </w:p>
          <w:p w14:paraId="24A58569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CTGCATTGTATTCTCCAAGTTC</w:t>
            </w:r>
          </w:p>
          <w:p w14:paraId="7CFBD38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TGCGTGGTTTCTTTCAAATT</w:t>
            </w:r>
          </w:p>
        </w:tc>
      </w:tr>
      <w:tr w:rsidR="00C82416" w:rsidRPr="00937D36" w14:paraId="6936BD4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56950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BDD47" w14:textId="6C28A7EB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4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5E98B" w14:textId="247A6686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482559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29D5E47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CACCAAGTTAGAAACAACGACAAC 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GAAGGTCGGAGTCAACGGATTCACCAAGTTAGAAACAACGACAAA </w:t>
            </w:r>
          </w:p>
          <w:p w14:paraId="0A36891C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CTATGGTGGGGATCTTTTTC</w:t>
            </w:r>
          </w:p>
        </w:tc>
      </w:tr>
      <w:tr w:rsidR="00C82416" w:rsidRPr="00937D36" w14:paraId="0AD61953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933C6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8_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485E5" w14:textId="1B2A94B4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7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415FD" w14:textId="7024A1EA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99443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D9C437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AGAATGATAGACAAGGCAGCA</w:t>
            </w:r>
          </w:p>
          <w:p w14:paraId="2ED5A4D8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CGGAGTCAACGGATTTCAAGAATGATAGACAAGGCAGCG </w:t>
            </w:r>
          </w:p>
          <w:p w14:paraId="5521C02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GTTTCAATTCCTTGCTGTT</w:t>
            </w:r>
          </w:p>
        </w:tc>
      </w:tr>
      <w:tr w:rsidR="00C82416" w:rsidRPr="00937D36" w14:paraId="1256E35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6479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882969" w14:textId="63981C8C" w:rsidR="00C82416" w:rsidRPr="00937D36" w:rsidRDefault="00530DFA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62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6304B" w14:textId="53716DA5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387024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1B79A6B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TGAAGACCAATCTTTTGAGCAT</w:t>
            </w:r>
          </w:p>
          <w:p w14:paraId="1BABC74D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TGAAGACCAATCTTTTGAGCAC</w:t>
            </w:r>
          </w:p>
          <w:p w14:paraId="280992F1" w14:textId="77777777" w:rsidR="00C82416" w:rsidRPr="00937D36" w:rsidRDefault="00C82416" w:rsidP="007822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CTCTACACTTTTTCGCTTCGC</w:t>
            </w:r>
          </w:p>
        </w:tc>
      </w:tr>
      <w:tr w:rsidR="00ED15F3" w:rsidRPr="00937D36" w14:paraId="44E66D2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C7EDC" w14:textId="224B9AC7" w:rsidR="007F574F" w:rsidRPr="009B24F5" w:rsidRDefault="00ED15F3" w:rsidP="00ED15F3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6C0D3" w14:textId="497D7CA4" w:rsidR="007F574F" w:rsidRPr="009B24F5" w:rsidRDefault="00ED15F3" w:rsidP="00ED15F3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 w:rsidRPr="009B24F5">
              <w:t xml:space="preserve"> </w:t>
            </w: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86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7B9A3C" w14:textId="6E2369D4" w:rsidR="007F574F" w:rsidRPr="009B24F5" w:rsidRDefault="00ED15F3" w:rsidP="00ED15F3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 w:rsidRPr="009B24F5">
              <w:t xml:space="preserve"> </w:t>
            </w: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6630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5113A5" w14:textId="77777777" w:rsidR="00ED15F3" w:rsidRPr="009B24F5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GAGAATCTCCCTCGCGTTA</w:t>
            </w:r>
          </w:p>
          <w:p w14:paraId="6F36FA22" w14:textId="77777777" w:rsidR="00ED15F3" w:rsidRPr="009B24F5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GAGAATCTCCCTCGCGTTG</w:t>
            </w:r>
          </w:p>
          <w:p w14:paraId="2AB6E11A" w14:textId="5F9FEA71" w:rsidR="007F574F" w:rsidRPr="009B24F5" w:rsidRDefault="00ED15F3" w:rsidP="00ED15F3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TGGCTAGAGATAGCGAGAAG</w:t>
            </w:r>
          </w:p>
        </w:tc>
      </w:tr>
      <w:tr w:rsidR="005478F6" w:rsidRPr="00937D36" w14:paraId="55B94C8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E5EE8" w14:textId="4FB59F92" w:rsidR="005478F6" w:rsidRPr="00937D36" w:rsidRDefault="005478F6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5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B9F4B" w14:textId="0A251F23" w:rsidR="005478F6" w:rsidRPr="00937D36" w:rsidRDefault="005478F6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7F5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90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ADA7F" w14:textId="34AF4A55" w:rsidR="005478F6" w:rsidRPr="00937D36" w:rsidRDefault="005478F6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5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802325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447B78E" w14:textId="77777777" w:rsidR="005478F6" w:rsidRDefault="005478F6" w:rsidP="005478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5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CAAGTCATAGTGTTATTAATTAGTAGGTTTCT</w:t>
            </w:r>
          </w:p>
          <w:p w14:paraId="6E5991C8" w14:textId="77777777" w:rsidR="005478F6" w:rsidRDefault="005478F6" w:rsidP="005478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5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CAAGTCATAGTGTTATTAATTAGTAGGTTTCA</w:t>
            </w:r>
          </w:p>
          <w:p w14:paraId="7B9D1EF3" w14:textId="7D3AA5A1" w:rsidR="005478F6" w:rsidRPr="00937D36" w:rsidRDefault="005478F6" w:rsidP="005478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5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CTTGCTAAAAAGTCGGAGTA</w:t>
            </w:r>
          </w:p>
        </w:tc>
      </w:tr>
      <w:tr w:rsidR="00ED15F3" w:rsidRPr="00937D36" w14:paraId="34CF3717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6EC3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420E7" w14:textId="4AF65773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92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12F9B" w14:textId="07468760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1954153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46C328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AAACTACATAATAAAGTTCTACAACGA GAAGGTCGGAGTCAACGGATTACA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ACTACATAATAAAGTTCTACAACGG </w:t>
            </w:r>
          </w:p>
          <w:p w14:paraId="65DB9AD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CCCTCCTATGAAAATTCACGT</w:t>
            </w:r>
          </w:p>
        </w:tc>
      </w:tr>
      <w:tr w:rsidR="00ED15F3" w:rsidRPr="00937D36" w14:paraId="4475E498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14E2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8_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1B331" w14:textId="23B95B56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55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06ECF" w14:textId="7A2F0C2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077238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C7D4F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CAAGAACTTGAGAGATGAAAGAGATA</w:t>
            </w:r>
          </w:p>
          <w:p w14:paraId="4D41D26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CAAGAACTTGAGAGATGAAAGAGATG</w:t>
            </w:r>
          </w:p>
          <w:p w14:paraId="7132C9D5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CGTTCGTTATGCATATGGGC</w:t>
            </w:r>
          </w:p>
        </w:tc>
      </w:tr>
      <w:tr w:rsidR="00ED15F3" w:rsidRPr="00937D36" w14:paraId="2C55204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F6A9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C92E8" w14:textId="47C6A131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70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38243B" w14:textId="4874513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15878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D2A01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CATAATAGCCTCGTCTAGTAACG GAAGGTCGGAGTCAACGGATTACCATAATAGCCTCGTCTAGTAACA GCTGTGAGAACATCATTGGTGAAT</w:t>
            </w:r>
          </w:p>
        </w:tc>
      </w:tr>
      <w:tr w:rsidR="00ED15F3" w:rsidRPr="00937D36" w14:paraId="0A88721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2F53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BA334" w14:textId="616957A9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34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62123" w14:textId="477CA5A6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45284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F72139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GTTGTTCTCGGTGGATCTCAA</w:t>
            </w:r>
          </w:p>
          <w:p w14:paraId="5666FD9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GTTGTTCTCGGTGGATCTCAC</w:t>
            </w:r>
          </w:p>
          <w:p w14:paraId="481C8E35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AACTCAGAAGCATTCACGGA</w:t>
            </w:r>
          </w:p>
        </w:tc>
      </w:tr>
      <w:tr w:rsidR="00ED15F3" w:rsidRPr="00937D36" w14:paraId="252CD08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E2A0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B6584" w14:textId="7DF32CB5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</w:t>
            </w:r>
            <w:r>
              <w:t xml:space="preserve"> </w:t>
            </w:r>
            <w:r w:rsidRPr="00530D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5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EF65E5" w14:textId="51E0C9D2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8_250152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A24FF1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CCCTTTTAATAAATAACATATTGGGCCTA</w:t>
            </w:r>
          </w:p>
          <w:p w14:paraId="685B342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CCCTTTTAATAAATAACATATTGGGCCTG</w:t>
            </w:r>
          </w:p>
          <w:p w14:paraId="0DEBABDC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GCCTTATAATGTGGGTTCTT</w:t>
            </w:r>
          </w:p>
        </w:tc>
      </w:tr>
      <w:tr w:rsidR="00ED15F3" w:rsidRPr="00937D36" w14:paraId="0D4938E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9321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DBDCA" w14:textId="18FFE015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3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4AFFE" w14:textId="456245D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340059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B0903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CCATTCTGATGTATGTAAGCACAC</w:t>
            </w:r>
          </w:p>
          <w:p w14:paraId="2E99923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CCATTCTGATGTATGTAAGCACAT</w:t>
            </w:r>
          </w:p>
          <w:p w14:paraId="548BABC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ACTATCCGGCTCCTGATTTCAA</w:t>
            </w:r>
          </w:p>
        </w:tc>
      </w:tr>
      <w:tr w:rsidR="00ED15F3" w:rsidRPr="00937D36" w14:paraId="4523A32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7A57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9_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63E7D" w14:textId="73F85EA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2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33B9FF" w14:textId="1E06DE2E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515345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E73377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GCATAATTCAGCCATTTAATATTTC GAAGGTCGGAGTCAACGGATTACGCATAATTCAGCCATTTAATATTTT TAGATCATCTGGGCTCTAGTCAGT</w:t>
            </w:r>
          </w:p>
        </w:tc>
      </w:tr>
      <w:tr w:rsidR="00ED15F3" w:rsidRPr="00937D36" w14:paraId="1CD3323B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7D21D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E7820" w14:textId="121673C2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9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45112" w14:textId="21180898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699406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26CB4C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ACTGACTATCGTGTTAGGTTCC</w:t>
            </w:r>
          </w:p>
          <w:p w14:paraId="05521674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ACTGACTATCGTGTTAGGTTCA</w:t>
            </w:r>
          </w:p>
          <w:p w14:paraId="39340C9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AAGAAGTAGTTGAAGCACGT</w:t>
            </w:r>
          </w:p>
        </w:tc>
      </w:tr>
      <w:tr w:rsidR="00ED15F3" w:rsidRPr="00937D36" w14:paraId="32D55929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AB834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5C15D" w14:textId="5E60115B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45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99AA1" w14:textId="70233359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1388272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6DD02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TCAAGATATAAAGATCAGAGGAGAATTAG</w:t>
            </w:r>
          </w:p>
          <w:p w14:paraId="6ED754D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TCAAGATATAAAGATCAGAGGAGAATTAC</w:t>
            </w:r>
          </w:p>
          <w:p w14:paraId="55DDA37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CGGTCATGAACAAATAAGG</w:t>
            </w:r>
          </w:p>
        </w:tc>
      </w:tr>
      <w:tr w:rsidR="00ED15F3" w:rsidRPr="00937D36" w14:paraId="7969ED1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A4B9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BBFB6D" w14:textId="722A21B3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25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1D311" w14:textId="6D87D32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163894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ACB0166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TCTTTGACTTAATCGTCGTTGGG</w:t>
            </w:r>
          </w:p>
          <w:p w14:paraId="0901982D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TCTTTGACTTAATCGTCGTTGGT</w:t>
            </w:r>
          </w:p>
          <w:p w14:paraId="1D379C0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TTTCACAGAACAAACCCACC</w:t>
            </w:r>
          </w:p>
        </w:tc>
      </w:tr>
      <w:tr w:rsidR="00ED15F3" w:rsidRPr="00937D36" w14:paraId="3812167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A8EA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607BF" w14:textId="1D6814FA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10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FBF7C" w14:textId="5CA93513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193400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861ED0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TTTATAATAAACGCCATTCCGCC</w:t>
            </w:r>
          </w:p>
          <w:p w14:paraId="2FCE5452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TTTATAATAAACGCCATTCCGCG</w:t>
            </w:r>
          </w:p>
          <w:p w14:paraId="1985AB8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GATGGGAAAAGCAAACACAC</w:t>
            </w:r>
          </w:p>
        </w:tc>
      </w:tr>
      <w:tr w:rsidR="00ED15F3" w:rsidRPr="00937D36" w14:paraId="09567C5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3899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6A3DC" w14:textId="578D7E4A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01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F2944A" w14:textId="7F440F29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204642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22FAF5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TT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CGGTCAGATCAGCCC</w:t>
            </w:r>
          </w:p>
          <w:p w14:paraId="2A65F83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TTGCGGTCAGATCAGCCG</w:t>
            </w:r>
          </w:p>
          <w:p w14:paraId="24EF3F2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ACCGAAGAACTCACATGAAT</w:t>
            </w:r>
          </w:p>
        </w:tc>
      </w:tr>
      <w:tr w:rsidR="00ED15F3" w:rsidRPr="00937D36" w14:paraId="42B842A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D89F2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9_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225E6A" w14:textId="092C4E4A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90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1EF6B" w14:textId="26C9147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279658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DAA1E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TAGGAACTAGGAAAGCTGGTTTTT</w:t>
            </w:r>
          </w:p>
          <w:p w14:paraId="6282FAE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TAGGAACTAGGAAAGCTGGTTTTG</w:t>
            </w:r>
          </w:p>
          <w:p w14:paraId="55E163A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GAGAGCAGAAGAAACATCAC</w:t>
            </w:r>
          </w:p>
        </w:tc>
      </w:tr>
      <w:tr w:rsidR="00ED15F3" w:rsidRPr="00937D36" w14:paraId="1B74410A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0C8D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7308EE" w14:textId="69AB7063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82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6D733" w14:textId="408CCBCB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3030198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AFA7E3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TCCCCACATAGTCTTGGAAAAAT</w:t>
            </w:r>
          </w:p>
          <w:p w14:paraId="66C9EBA2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TCCCCACATAGTCTTGGAAAAAC</w:t>
            </w:r>
          </w:p>
          <w:p w14:paraId="6B61A142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TTCACTTGGTAGAGGAAAGG</w:t>
            </w:r>
          </w:p>
        </w:tc>
      </w:tr>
      <w:tr w:rsidR="00ED15F3" w:rsidRPr="00937D36" w14:paraId="4B58D32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FCB0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3E24F" w14:textId="3F1FB838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44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C1CA3" w14:textId="7C2A78A9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339373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F37E4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ATGTGTCTAGATGAGTCTCTTTCC</w:t>
            </w:r>
          </w:p>
          <w:p w14:paraId="5540DE6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ATGTGTCTAGATGAGTCTCTTTCT</w:t>
            </w:r>
          </w:p>
          <w:p w14:paraId="34A22456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AATTAGACCTTGAATTCAATCA</w:t>
            </w:r>
          </w:p>
        </w:tc>
      </w:tr>
      <w:tr w:rsidR="00ED15F3" w:rsidRPr="00937D36" w14:paraId="038E87A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A60A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47126E" w14:textId="0D19C80A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00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BCC4E" w14:textId="06EDAE5E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4161437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E97EB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CATTTATTTGGTTTTGTGTCTTCTA</w:t>
            </w:r>
          </w:p>
          <w:p w14:paraId="3EAE022D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CATTTATTTGGTTTTGTGTCTTCTG</w:t>
            </w:r>
          </w:p>
          <w:p w14:paraId="349642D4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GGAGAGAGAGATTACCCGC</w:t>
            </w:r>
          </w:p>
        </w:tc>
      </w:tr>
      <w:tr w:rsidR="00ED15F3" w:rsidRPr="00937D36" w14:paraId="3A14421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5B8F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B6340E" w14:textId="709F19E0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8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61CF9" w14:textId="2C9AEE56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4384044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52413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GTTTACCATTCTAGATTTCACTG</w:t>
            </w:r>
          </w:p>
          <w:p w14:paraId="039DB7A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GTTTACCATTCTAGATTTCACTA</w:t>
            </w:r>
          </w:p>
          <w:p w14:paraId="549A2F45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CTGGATCCAGTAGTACTGTTGG</w:t>
            </w:r>
          </w:p>
        </w:tc>
      </w:tr>
      <w:tr w:rsidR="00ED15F3" w:rsidRPr="00937D36" w14:paraId="6C90263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8F00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9_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789F1" w14:textId="0C651F3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14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E38A8" w14:textId="3EF7DC9F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4642959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B04A44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TCTTTCCTCTCCATTTTTACATAATTG</w:t>
            </w:r>
          </w:p>
          <w:p w14:paraId="441DE64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TCTTTCCTCTCCATTTTTACATAATTT</w:t>
            </w:r>
          </w:p>
          <w:p w14:paraId="4A16ED0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ATTATGGTAACGCACTGTTA</w:t>
            </w:r>
          </w:p>
        </w:tc>
      </w:tr>
      <w:tr w:rsidR="00ED15F3" w:rsidRPr="00937D36" w14:paraId="02080608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6214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C65A3" w14:textId="1CFAD7E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45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7AE2E" w14:textId="78D3B5A5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5032785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B2119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GGTGACCAAGTTCATGCTAGAGAGATACGAATCGAAAACGGT GAAGGTCGGAGTCAACGGATTAGAGAGATACGAATCGAAAACGGC </w:t>
            </w:r>
          </w:p>
          <w:p w14:paraId="685AE4C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TTTACGCCGAACTTCCCAAC</w:t>
            </w:r>
          </w:p>
        </w:tc>
      </w:tr>
      <w:tr w:rsidR="00ED15F3" w:rsidRPr="00937D36" w14:paraId="707066F5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C22EC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15D760" w14:textId="5ACC7538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88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346C31" w14:textId="4404113B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_5263249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6273D9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GAGGTGACGGTATAGGAGAAA</w:t>
            </w:r>
          </w:p>
          <w:p w14:paraId="5A73152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AGAGGTGACGGTATAGGAGAAC</w:t>
            </w:r>
          </w:p>
          <w:p w14:paraId="0BFFD3E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CTAGATTCTCTTTCTCCTC</w:t>
            </w:r>
          </w:p>
        </w:tc>
      </w:tr>
      <w:tr w:rsidR="00ED15F3" w:rsidRPr="00937D36" w14:paraId="4B7245AD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AA76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5B20C" w14:textId="38B6C0D6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4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644779" w14:textId="3FF48100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30914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16C3E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GGTTTAGTTCCTTTCCTGATCATG</w:t>
            </w:r>
          </w:p>
          <w:p w14:paraId="446536D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GGTTTAGTTCCTTTCCTGATCATA</w:t>
            </w:r>
          </w:p>
          <w:p w14:paraId="79F51D4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AGTTTAGTGATCGGTGGGCT</w:t>
            </w:r>
          </w:p>
        </w:tc>
      </w:tr>
      <w:tr w:rsidR="00ED15F3" w:rsidRPr="00937D36" w14:paraId="60FA626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7DFED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C5DAE" w14:textId="198B98EE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9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67E62" w14:textId="4F8C300E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34535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AB560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AATGAACATGACAACGGTTTCG</w:t>
            </w:r>
          </w:p>
          <w:p w14:paraId="4910685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AATGAACATGACAACGGTTTCA</w:t>
            </w:r>
          </w:p>
          <w:p w14:paraId="157FC02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GAATCCACCTGTAGAAGCAT</w:t>
            </w:r>
          </w:p>
        </w:tc>
      </w:tr>
      <w:tr w:rsidR="00ED15F3" w:rsidRPr="00937D36" w14:paraId="0A7058C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D7D35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93D9B" w14:textId="3BD91118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0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91CCB" w14:textId="6B42B8D2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50005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832569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CGAGTCAGAAGCCAAAACTCTA</w:t>
            </w:r>
          </w:p>
          <w:p w14:paraId="0E31933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CG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GTCAGAAGCCAAAACTCTC</w:t>
            </w:r>
          </w:p>
          <w:p w14:paraId="1EE9CD2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GGTCTTACTGCAACAACTTC</w:t>
            </w:r>
          </w:p>
        </w:tc>
      </w:tr>
      <w:tr w:rsidR="00ED15F3" w:rsidRPr="00937D36" w14:paraId="6E28B89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99E73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10_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6694E" w14:textId="671998FF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65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1051B1" w14:textId="527D641C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676075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1AE66D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AGTACCGGCCTCAATGAAAC</w:t>
            </w:r>
          </w:p>
          <w:p w14:paraId="2706D437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AGTACCGGCCTCAATGAAAA</w:t>
            </w:r>
          </w:p>
          <w:p w14:paraId="4C081C0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GTTAGTCCTGTTCCTTTGGT</w:t>
            </w:r>
          </w:p>
        </w:tc>
      </w:tr>
      <w:tr w:rsidR="00ED15F3" w:rsidRPr="00937D36" w14:paraId="5FEC1E2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DAC6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070AD" w14:textId="65FBA871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93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0CC74F" w14:textId="6CB294B9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75999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D47094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ATTGCGGTCTTTCTTTCCAAAGT</w:t>
            </w:r>
          </w:p>
          <w:p w14:paraId="493AB74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ATTGCGGTCTTTCTTTCCAAAGC</w:t>
            </w:r>
          </w:p>
          <w:p w14:paraId="6C965FF5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TAGACCCCTGAATCATGTTT</w:t>
            </w:r>
          </w:p>
        </w:tc>
      </w:tr>
      <w:tr w:rsidR="00ED15F3" w:rsidRPr="00937D36" w14:paraId="1F9DBB92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EC55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6517C7" w14:textId="06C0679B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75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68E3F" w14:textId="1DEF4CE1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8693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5BC04B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GCTTTTACATACTTTAAGTAGTCCACT</w:t>
            </w:r>
          </w:p>
          <w:p w14:paraId="290CE18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GCTTTTACATACTTTAAGTAGTCCACA</w:t>
            </w:r>
          </w:p>
          <w:p w14:paraId="6E35C39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TTAAGTGTATCGTCCGTGTT</w:t>
            </w:r>
          </w:p>
        </w:tc>
      </w:tr>
      <w:tr w:rsidR="00ED15F3" w:rsidRPr="00937D36" w14:paraId="1FA88626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1949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4D3BE5" w14:textId="1935DF12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60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E9323" w14:textId="414DDE12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148499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DFF9296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TACTTGTTTGGTTGTTGACATAGTA</w:t>
            </w:r>
          </w:p>
          <w:p w14:paraId="10A766E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TACTTGTTTGGTTGTTGACATAGTT</w:t>
            </w:r>
          </w:p>
          <w:p w14:paraId="012265D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TCTTCTCAACCTCTTCTCAT</w:t>
            </w:r>
          </w:p>
        </w:tc>
      </w:tr>
      <w:tr w:rsidR="00ED15F3" w:rsidRPr="00937D36" w14:paraId="3F647CE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F3261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182750" w14:textId="7C1BD185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45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C78A8" w14:textId="24FFA2E0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15642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9DBD2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TAATTCATGTTGTGGTAAATGGTTC</w:t>
            </w:r>
          </w:p>
          <w:p w14:paraId="756F5E6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GGTAATTCATGTTGTGGTAAATGGTTA</w:t>
            </w:r>
          </w:p>
          <w:p w14:paraId="4C85ADAC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ATAGCAAACATGCTGACTTG</w:t>
            </w:r>
          </w:p>
        </w:tc>
      </w:tr>
      <w:tr w:rsidR="00ED15F3" w:rsidRPr="00937D36" w14:paraId="3F3958C4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9309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4675C3" w14:textId="194487B0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20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AF0CC" w14:textId="7FA93440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28975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3A47BF5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GGATATCTATCACACGTCGCACTC</w:t>
            </w:r>
          </w:p>
          <w:p w14:paraId="2834222C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AGGTCGGAGTCAACGGATTGGATATCTATCACACGTCGCACTT</w:t>
            </w:r>
          </w:p>
          <w:p w14:paraId="730FC65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CCTTGATGTTATCATTCATATGCA</w:t>
            </w:r>
          </w:p>
        </w:tc>
      </w:tr>
      <w:tr w:rsidR="00ED15F3" w:rsidRPr="00937D36" w14:paraId="3F8FF64F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F2A9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10_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78F22" w14:textId="536FA2F3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55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20FCA" w14:textId="3F206CB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46684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1849AE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CGTACACCACTGAAAGATAATCTT</w:t>
            </w:r>
          </w:p>
          <w:p w14:paraId="7737D76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CGTACACCACTGAAAGATAATCTC</w:t>
            </w:r>
          </w:p>
          <w:p w14:paraId="344E6BF2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ATGACCGGAAACAAGTTTT</w:t>
            </w:r>
          </w:p>
        </w:tc>
      </w:tr>
      <w:tr w:rsidR="00ED15F3" w:rsidRPr="00937D36" w14:paraId="218BF9D0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914E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72490" w14:textId="3EF0345F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32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3EAD0" w14:textId="093ADF5A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55895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E401E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CTAGCAACCTTCGTCATAGCCC</w:t>
            </w:r>
          </w:p>
          <w:p w14:paraId="4A2AF588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CTAGCAACCTTCGTCATAGCCG</w:t>
            </w:r>
          </w:p>
          <w:p w14:paraId="6D1A35B9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TAGAGGAGAAGCAACTGATG</w:t>
            </w:r>
          </w:p>
        </w:tc>
      </w:tr>
      <w:tr w:rsidR="00ED15F3" w:rsidRPr="00937D36" w14:paraId="508A5801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B60E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848DBE" w14:textId="7B77050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99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C23F0F" w14:textId="6B6269DF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63775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FA0FE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GTAAATATGGCTTATGAAGTTATGTCG</w:t>
            </w:r>
          </w:p>
          <w:p w14:paraId="7D4192BE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GTAAATATGGCTTATGAAGTTATGTCT</w:t>
            </w:r>
          </w:p>
          <w:p w14:paraId="57A78446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AGAAGACAACAGAACCATAG</w:t>
            </w:r>
          </w:p>
        </w:tc>
      </w:tr>
      <w:tr w:rsidR="00ED15F3" w:rsidRPr="00937D36" w14:paraId="391D0C3E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F11C0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D7C68" w14:textId="5D27AF94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68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8E876" w14:textId="2D3E8412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800515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A3ADE6A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ATGAGCGTGGGGAAAGCGA</w:t>
            </w:r>
          </w:p>
          <w:p w14:paraId="6F7389C2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ATGAGCGTGGGGAAAGCGG</w:t>
            </w:r>
          </w:p>
          <w:p w14:paraId="3E78BDFB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CTCCCTTCTCCTTCATATCA</w:t>
            </w:r>
          </w:p>
        </w:tc>
      </w:tr>
      <w:tr w:rsidR="00ED15F3" w:rsidRPr="00937D36" w14:paraId="676ABFEC" w14:textId="77777777" w:rsidTr="00C153E6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B79F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109D4" w14:textId="2471928B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</w:t>
            </w:r>
            <w:r>
              <w:t xml:space="preserve"> </w:t>
            </w:r>
            <w:r w:rsidRPr="002B0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5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3EC72" w14:textId="677A81C3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0_1886723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2D62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CCAAGTTCATGCTTCATAAACCTGCATGCATCCAATC</w:t>
            </w:r>
          </w:p>
          <w:p w14:paraId="36DFC42F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ATTTCATAAACCTGCATGCATCCAATT</w:t>
            </w:r>
          </w:p>
          <w:p w14:paraId="41760356" w14:textId="77777777" w:rsidR="00ED15F3" w:rsidRPr="00937D36" w:rsidRDefault="00ED15F3" w:rsidP="00ED15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AGAAAAGTTCATAACAAGAG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A</w:t>
            </w:r>
          </w:p>
        </w:tc>
      </w:tr>
    </w:tbl>
    <w:p w14:paraId="713D9246" w14:textId="3A684301" w:rsidR="002618AF" w:rsidRDefault="002618AF" w:rsidP="00DC00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DF618B" w14:textId="30ADE5B7" w:rsidR="006B24BC" w:rsidRDefault="006B24BC" w:rsidP="00DC00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5DECBD" w14:textId="77777777" w:rsidR="008149A7" w:rsidRPr="00937D36" w:rsidRDefault="008149A7" w:rsidP="00DC00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128178" w14:textId="27FB0E5B" w:rsidR="00ED6573" w:rsidRPr="00937D36" w:rsidRDefault="00ED6573" w:rsidP="00ED657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Supplementary Table </w:t>
      </w:r>
      <w:r w:rsidR="00DC0079"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3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The average genetic distance among</w:t>
      </w: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types of investigated materials</w:t>
      </w:r>
    </w:p>
    <w:tbl>
      <w:tblPr>
        <w:tblStyle w:val="a8"/>
        <w:tblW w:w="10925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411"/>
        <w:gridCol w:w="1191"/>
        <w:gridCol w:w="1055"/>
        <w:gridCol w:w="1055"/>
        <w:gridCol w:w="1376"/>
        <w:gridCol w:w="1272"/>
        <w:gridCol w:w="1464"/>
        <w:gridCol w:w="1101"/>
      </w:tblGrid>
      <w:tr w:rsidR="00ED6573" w:rsidRPr="00937D36" w14:paraId="0664CE09" w14:textId="77777777" w:rsidTr="00887479"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FD9896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Average genetic distance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D36A9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Heading mustard 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DE4C0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Root mustard 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2D59D0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Potherb mustard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DB660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46E57F0B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</w:t>
            </w:r>
            <w:r w:rsidRPr="00937D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47AFC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7230070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V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8AF40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68C1ACC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V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0F2E01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Chinese cabbage</w:t>
            </w:r>
          </w:p>
        </w:tc>
      </w:tr>
      <w:tr w:rsidR="00ED6573" w:rsidRPr="00937D36" w14:paraId="33BE2B3F" w14:textId="77777777" w:rsidTr="00887479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0D16F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Heading mustar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F88E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50B1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7827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5EF6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DC472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5F93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6AED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ED6573" w:rsidRPr="00937D36" w14:paraId="35CE3BC2" w14:textId="77777777" w:rsidTr="0088747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18DF21F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Root musta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D8E47C2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663B5A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A3D32F2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8D82EE1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88B33B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F4C0CB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390670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</w:tr>
      <w:tr w:rsidR="00ED6573" w:rsidRPr="00937D36" w14:paraId="5C11B09C" w14:textId="77777777" w:rsidTr="0088747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3D759BE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Potherb musta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79AA6D0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2FE5CC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339B7E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851C81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4757DF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A6DFFE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FF7AA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</w:tr>
      <w:tr w:rsidR="00ED6573" w:rsidRPr="00937D36" w14:paraId="2531134F" w14:textId="77777777" w:rsidTr="0088747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DB13D3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038754EF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9D20D6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A58BAD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9050B0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1859AA3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D8A1970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5FE965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DA2102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</w:tr>
      <w:tr w:rsidR="00ED6573" w:rsidRPr="00937D36" w14:paraId="2A1E7C74" w14:textId="77777777" w:rsidTr="0088747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6BE7F69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352AC473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4BF396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70B2000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0D7A78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C436FF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22B22D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BE525E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0EC73A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</w:tr>
      <w:tr w:rsidR="00ED6573" w:rsidRPr="00937D36" w14:paraId="27172D89" w14:textId="77777777" w:rsidTr="0088747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E99485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09799936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F7717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7C92C63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BB8AE5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058B1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AB697E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9EE2D8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550E6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</w:tr>
      <w:tr w:rsidR="00ED6573" w:rsidRPr="00937D36" w14:paraId="66A1F0B5" w14:textId="77777777" w:rsidTr="00887479"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AB49D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Chinese cabb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FCEB1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9261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7B06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81E8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D85EE9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DF51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1965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</w:tr>
    </w:tbl>
    <w:p w14:paraId="3509C1E2" w14:textId="77777777" w:rsidR="00B54DB6" w:rsidRPr="00937D36" w:rsidRDefault="00B54DB6" w:rsidP="00867D51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1F48513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BB061A4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773C5C3A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789545F4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4D50014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0711C94D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369CF86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46FB555C" w14:textId="77777777" w:rsidR="006B24BC" w:rsidRDefault="006B24BC" w:rsidP="00ED6573">
      <w:pPr>
        <w:spacing w:line="360" w:lineRule="auto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426ACE87" w14:textId="77777777" w:rsidR="006B24BC" w:rsidRDefault="006B24BC" w:rsidP="00BE3AF5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525FD637" w14:textId="2C72927F" w:rsidR="00ED6573" w:rsidRPr="00937D36" w:rsidRDefault="00ED6573" w:rsidP="00ED657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lastRenderedPageBreak/>
        <w:t xml:space="preserve">Supplementary Table </w:t>
      </w:r>
      <w:r w:rsidR="00867D51"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4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The maximum genetic distance among</w:t>
      </w: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types of investigated materials</w:t>
      </w:r>
    </w:p>
    <w:tbl>
      <w:tblPr>
        <w:tblStyle w:val="a8"/>
        <w:tblW w:w="10925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563"/>
        <w:gridCol w:w="1039"/>
        <w:gridCol w:w="1055"/>
        <w:gridCol w:w="1055"/>
        <w:gridCol w:w="1376"/>
        <w:gridCol w:w="1272"/>
        <w:gridCol w:w="1464"/>
        <w:gridCol w:w="1101"/>
      </w:tblGrid>
      <w:tr w:rsidR="00ED6573" w:rsidRPr="00937D36" w14:paraId="21C8B3C5" w14:textId="77777777" w:rsidTr="00887479">
        <w:tc>
          <w:tcPr>
            <w:tcW w:w="2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A9D106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Maximum genetic distance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C4B33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Heading mustard 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1CFFC1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Root mustard 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8C6BBA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Potherb mustard</w:t>
            </w: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0D8587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6DC86667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</w:t>
            </w:r>
            <w:r w:rsidRPr="00937D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0D7FD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6CEF4AA0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V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0EDA4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5BD9B7A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V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6863C7" w14:textId="77777777" w:rsidR="00ED6573" w:rsidRPr="00937D36" w:rsidRDefault="00ED6573" w:rsidP="0088747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Chinese cabbage</w:t>
            </w:r>
          </w:p>
        </w:tc>
      </w:tr>
      <w:tr w:rsidR="00ED6573" w:rsidRPr="00937D36" w14:paraId="655003A1" w14:textId="77777777" w:rsidTr="00887479"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54451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Heading mustar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A904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E884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EEF8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7B87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C0CA2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A28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102A9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</w:tr>
      <w:tr w:rsidR="00ED6573" w:rsidRPr="00937D36" w14:paraId="08B61AD9" w14:textId="77777777" w:rsidTr="00887479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9A8299B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Root must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350EB49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25F306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8D0B3E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993D3D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7325D8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23B0B71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E32AA2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</w:tr>
      <w:tr w:rsidR="00ED6573" w:rsidRPr="00937D36" w14:paraId="0A976328" w14:textId="77777777" w:rsidTr="00887479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D309C4C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Potherb must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E8E28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D483E5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78CB13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B77D04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7DA481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51CE6F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D5868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</w:tr>
      <w:tr w:rsidR="00ED6573" w:rsidRPr="00937D36" w14:paraId="0BF4D9B6" w14:textId="77777777" w:rsidTr="00887479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CC3B52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2B092E73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A47BBB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CF9D97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819611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AF3AB2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D6BC277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10162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3009C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ED6573" w:rsidRPr="00937D36" w14:paraId="695A8E28" w14:textId="77777777" w:rsidTr="00887479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B50E598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7984E72F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A5F6A6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BF432D1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24E672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4D7F3D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BB38E8D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2707737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F9A311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ED6573" w:rsidRPr="00937D36" w14:paraId="4A6C8863" w14:textId="77777777" w:rsidTr="00887479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20C7AF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gression</w:t>
            </w:r>
          </w:p>
          <w:p w14:paraId="43D5EE75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29D619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D073D8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9CFF93F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A99DAB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B67E5B0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BE3508C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96133A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</w:tr>
      <w:tr w:rsidR="00ED6573" w:rsidRPr="00937D36" w14:paraId="230AEA12" w14:textId="77777777" w:rsidTr="00887479"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B92285" w14:textId="77777777" w:rsidR="00ED6573" w:rsidRPr="00937D36" w:rsidRDefault="00ED6573" w:rsidP="00887479">
            <w:pPr>
              <w:spacing w:line="360" w:lineRule="auto"/>
              <w:rPr>
                <w:rStyle w:val="jlqj4b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>Chinese cabb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6E190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C279FB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CE6F9E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CEDA5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5A657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B1174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394B50" w14:textId="77777777" w:rsidR="00ED6573" w:rsidRPr="00937D36" w:rsidRDefault="00ED6573" w:rsidP="008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D36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</w:tr>
    </w:tbl>
    <w:p w14:paraId="1DE5EBC9" w14:textId="77777777" w:rsidR="006B24BC" w:rsidRDefault="006B24BC" w:rsidP="002618A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255035" w14:textId="1F83E647" w:rsidR="00D94E0C" w:rsidRDefault="00B54DB6" w:rsidP="002618A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7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D94E0C" w:rsidRPr="00937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s</w:t>
      </w:r>
    </w:p>
    <w:p w14:paraId="2225E93E" w14:textId="77777777" w:rsidR="004C5115" w:rsidRDefault="004C5115" w:rsidP="002618A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191FF1" w14:textId="77777777" w:rsidR="004C5115" w:rsidRDefault="004C5115" w:rsidP="004C5115">
      <w:pPr>
        <w:spacing w:line="360" w:lineRule="auto"/>
        <w:ind w:left="210" w:hangingChars="100" w:hanging="21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98A3947" wp14:editId="36C43076">
            <wp:extent cx="5265420" cy="23698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B50DE" w14:textId="5BE86D41" w:rsidR="004C5115" w:rsidRPr="001A1104" w:rsidRDefault="004C5115" w:rsidP="004C5115">
      <w:pPr>
        <w:spacing w:line="360" w:lineRule="auto"/>
        <w:ind w:left="240" w:hangingChars="100" w:hanging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511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Supplementary Fig. 1 KASP genotyping of B genome markers in 16 </w:t>
      </w:r>
      <w:r w:rsidRPr="004C51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 xml:space="preserve">B. </w:t>
      </w:r>
      <w:proofErr w:type="spellStart"/>
      <w:r w:rsidRPr="004C51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rapa</w:t>
      </w:r>
      <w:proofErr w:type="spellEnd"/>
      <w:r w:rsidRPr="004C511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ccessions and 16 </w:t>
      </w:r>
      <w:r w:rsidRPr="004C51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 xml:space="preserve">B. </w:t>
      </w:r>
      <w:proofErr w:type="spellStart"/>
      <w:r w:rsidRPr="004C51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juncea</w:t>
      </w:r>
      <w:proofErr w:type="spellEnd"/>
      <w:r w:rsidRPr="004C511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ccessions and a </w:t>
      </w:r>
      <w:r w:rsidRPr="004C51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B. nigra</w:t>
      </w:r>
      <w:r w:rsidRPr="004C511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ccession</w:t>
      </w:r>
    </w:p>
    <w:p w14:paraId="271F76B1" w14:textId="77777777" w:rsidR="004C5115" w:rsidRPr="004C5115" w:rsidRDefault="004C5115" w:rsidP="002618A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3CFCD8" w14:textId="081B6BEE" w:rsidR="00B03315" w:rsidRPr="00937D36" w:rsidRDefault="00B03315" w:rsidP="0068253C">
      <w:pPr>
        <w:spacing w:line="360" w:lineRule="auto"/>
        <w:ind w:left="210" w:hangingChars="100" w:hanging="21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7D36">
        <w:rPr>
          <w:noProof/>
        </w:rPr>
        <w:lastRenderedPageBreak/>
        <w:drawing>
          <wp:inline distT="0" distB="0" distL="0" distR="0" wp14:anchorId="15ECFD07" wp14:editId="12346110">
            <wp:extent cx="2390775" cy="2696746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472" cy="272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A3CE2" w14:textId="25E1BBED" w:rsidR="00CD5E29" w:rsidRPr="00937D36" w:rsidRDefault="00B03315" w:rsidP="006E5797">
      <w:pPr>
        <w:spacing w:line="360" w:lineRule="auto"/>
        <w:ind w:left="240" w:hangingChars="100" w:hanging="240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B16AA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upplementary Fig.</w:t>
      </w:r>
      <w:r w:rsidR="004C511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2</w:t>
      </w:r>
      <w:r w:rsidRPr="00B16AA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>Genotyping for KASP marker</w:t>
      </w:r>
      <w:r w:rsidR="00CC6875" w:rsidRPr="00B16AAC">
        <w:rPr>
          <w:rFonts w:ascii="Times New Roman" w:hAnsi="Times New Roman" w:cs="Times New Roman" w:hint="eastAsia"/>
          <w:bCs/>
          <w:color w:val="000000" w:themeColor="text1"/>
          <w:szCs w:val="21"/>
          <w:highlight w:val="yellow"/>
        </w:rPr>
        <w:t>s</w:t>
      </w:r>
      <w:r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 </w:t>
      </w:r>
      <w:r w:rsidRPr="00B16AAC">
        <w:rPr>
          <w:rFonts w:ascii="Times New Roman" w:hAnsi="Times New Roman" w:cs="Times New Roman" w:hint="eastAsia"/>
          <w:bCs/>
          <w:color w:val="000000" w:themeColor="text1"/>
          <w:szCs w:val="21"/>
          <w:highlight w:val="yellow"/>
        </w:rPr>
        <w:t>on</w:t>
      </w:r>
      <w:r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 </w:t>
      </w:r>
      <w:r w:rsidR="00121310"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>chromosome</w:t>
      </w:r>
      <w:r w:rsidR="002618AF" w:rsidRPr="00B16AAC">
        <w:rPr>
          <w:rFonts w:ascii="Times New Roman" w:hAnsi="Times New Roman" w:cs="Times New Roman" w:hint="eastAsia"/>
          <w:bCs/>
          <w:color w:val="000000" w:themeColor="text1"/>
          <w:szCs w:val="21"/>
          <w:highlight w:val="yellow"/>
        </w:rPr>
        <w:t>s</w:t>
      </w:r>
      <w:r w:rsidR="00121310"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 </w:t>
      </w:r>
      <w:r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B02 </w:t>
      </w:r>
      <w:r w:rsidR="002618AF" w:rsidRPr="00B16AAC">
        <w:rPr>
          <w:rFonts w:ascii="Times New Roman" w:hAnsi="Times New Roman" w:cs="Times New Roman" w:hint="eastAsia"/>
          <w:bCs/>
          <w:color w:val="000000" w:themeColor="text1"/>
          <w:szCs w:val="21"/>
          <w:highlight w:val="yellow"/>
        </w:rPr>
        <w:t>-</w:t>
      </w:r>
      <w:r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 B07</w:t>
      </w:r>
      <w:r w:rsidR="003D284F" w:rsidRPr="00B16AAC">
        <w:rPr>
          <w:rFonts w:ascii="Times New Roman" w:hAnsi="Times New Roman" w:cs="Times New Roman" w:hint="eastAsia"/>
          <w:bCs/>
          <w:color w:val="000000" w:themeColor="text1"/>
          <w:szCs w:val="21"/>
          <w:highlight w:val="yellow"/>
        </w:rPr>
        <w:t>.</w:t>
      </w:r>
      <w:r w:rsidR="003D284F"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 T</w:t>
      </w:r>
      <w:r w:rsidR="002D09DA"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 xml:space="preserve">he blue dot represents the </w:t>
      </w:r>
      <w:r w:rsidR="002D09DA" w:rsidRPr="00B16AAC">
        <w:rPr>
          <w:rFonts w:ascii="Times New Roman" w:hAnsi="Times New Roman" w:cs="Times New Roman"/>
          <w:bCs/>
          <w:i/>
          <w:iCs/>
          <w:color w:val="000000" w:themeColor="text1"/>
          <w:szCs w:val="21"/>
          <w:highlight w:val="yellow"/>
        </w:rPr>
        <w:t>B</w:t>
      </w:r>
      <w:r w:rsidR="002D09DA" w:rsidRPr="00B16AAC">
        <w:rPr>
          <w:rFonts w:ascii="Times New Roman" w:hAnsi="Times New Roman" w:cs="Times New Roman" w:hint="eastAsia"/>
          <w:bCs/>
          <w:i/>
          <w:iCs/>
          <w:color w:val="000000" w:themeColor="text1"/>
          <w:szCs w:val="21"/>
          <w:highlight w:val="yellow"/>
        </w:rPr>
        <w:t>.</w:t>
      </w:r>
      <w:r w:rsidR="002D09DA" w:rsidRPr="00B16AAC">
        <w:rPr>
          <w:rFonts w:ascii="Times New Roman" w:hAnsi="Times New Roman" w:cs="Times New Roman"/>
          <w:bCs/>
          <w:i/>
          <w:iCs/>
          <w:color w:val="000000" w:themeColor="text1"/>
          <w:szCs w:val="21"/>
          <w:highlight w:val="yellow"/>
        </w:rPr>
        <w:t xml:space="preserve"> </w:t>
      </w:r>
      <w:proofErr w:type="spellStart"/>
      <w:r w:rsidR="002D09DA" w:rsidRPr="00B16AAC">
        <w:rPr>
          <w:rFonts w:ascii="Times New Roman" w:hAnsi="Times New Roman" w:cs="Times New Roman"/>
          <w:bCs/>
          <w:i/>
          <w:iCs/>
          <w:color w:val="000000" w:themeColor="text1"/>
          <w:szCs w:val="21"/>
          <w:highlight w:val="yellow"/>
        </w:rPr>
        <w:t>juncea</w:t>
      </w:r>
      <w:proofErr w:type="spellEnd"/>
      <w:r w:rsidR="002D09DA" w:rsidRPr="00B16AAC">
        <w:rPr>
          <w:rFonts w:ascii="Times New Roman" w:hAnsi="Times New Roman" w:cs="Times New Roman"/>
          <w:bCs/>
          <w:i/>
          <w:iCs/>
          <w:color w:val="000000" w:themeColor="text1"/>
          <w:szCs w:val="21"/>
          <w:highlight w:val="yellow"/>
        </w:rPr>
        <w:t xml:space="preserve"> </w:t>
      </w:r>
      <w:r w:rsidR="002D09DA" w:rsidRPr="00B16AAC">
        <w:rPr>
          <w:rFonts w:ascii="Times New Roman" w:hAnsi="Times New Roman" w:cs="Times New Roman"/>
          <w:bCs/>
          <w:color w:val="000000" w:themeColor="text1"/>
          <w:szCs w:val="21"/>
          <w:highlight w:val="yellow"/>
        </w:rPr>
        <w:t>genotype</w:t>
      </w:r>
    </w:p>
    <w:p w14:paraId="66420D91" w14:textId="77777777" w:rsidR="006B24BC" w:rsidRPr="00937D36" w:rsidRDefault="006B24BC" w:rsidP="00B03315">
      <w:pPr>
        <w:spacing w:line="360" w:lineRule="auto"/>
        <w:ind w:left="241" w:hangingChars="100" w:hanging="24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82DA7F" w14:textId="77777777" w:rsidR="003D1AB7" w:rsidRPr="00937D36" w:rsidRDefault="003D1AB7" w:rsidP="003D1AB7">
      <w:pPr>
        <w:spacing w:line="360" w:lineRule="auto"/>
        <w:ind w:left="240" w:hangingChars="100" w:hanging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B6FEC5B" wp14:editId="4FCB26FD">
            <wp:extent cx="4733925" cy="2694940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值CV值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5" r="4087"/>
                    <a:stretch/>
                  </pic:blipFill>
                  <pic:spPr bwMode="auto">
                    <a:xfrm>
                      <a:off x="0" y="0"/>
                      <a:ext cx="4739964" cy="2698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4FA6C" w14:textId="3BCD9E13" w:rsidR="003D1AB7" w:rsidRPr="00937D36" w:rsidRDefault="003D1AB7" w:rsidP="003D1AB7">
      <w:pPr>
        <w:spacing w:line="360" w:lineRule="auto"/>
        <w:ind w:left="240" w:hangingChars="100" w:hanging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</w:t>
      </w:r>
      <w:r w:rsidR="00CD5E2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 values and CV values based on the ADMIXTURE program</w:t>
      </w:r>
    </w:p>
    <w:p w14:paraId="0B07FB99" w14:textId="77777777" w:rsidR="00ED6573" w:rsidRPr="00937D36" w:rsidRDefault="00ED6573" w:rsidP="00ED6573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4BC172" w14:textId="77777777" w:rsidR="00ED6573" w:rsidRPr="00937D36" w:rsidRDefault="00ED6573" w:rsidP="00ED6573">
      <w:pPr>
        <w:spacing w:line="360" w:lineRule="auto"/>
        <w:ind w:left="240" w:hangingChars="100" w:hanging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FA3A023" wp14:editId="03432B98">
            <wp:extent cx="5830445" cy="18573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进化树黑色分支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476" cy="186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91A58" w14:textId="69A4D414" w:rsidR="00ED6573" w:rsidRPr="00937D36" w:rsidRDefault="00ED6573" w:rsidP="00ED6573">
      <w:pPr>
        <w:spacing w:line="360" w:lineRule="auto"/>
        <w:ind w:left="240" w:hangingChars="100" w:hanging="240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</w:t>
      </w:r>
      <w:r w:rsidR="00CD5E2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Phylogenetic tree of 154 individuals based on 132 SNPs. The red # represents the parental materials</w:t>
      </w:r>
    </w:p>
    <w:p w14:paraId="3C9AAE22" w14:textId="1517239F" w:rsidR="005A22B1" w:rsidRPr="00937D36" w:rsidRDefault="005A22B1" w:rsidP="00ED6573">
      <w:pPr>
        <w:spacing w:line="360" w:lineRule="auto"/>
        <w:ind w:left="240" w:hangingChars="100" w:hanging="240"/>
        <w:jc w:val="center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33BE595D" w14:textId="79F40D9F" w:rsidR="005A22B1" w:rsidRPr="00937D36" w:rsidRDefault="00DE2FD5" w:rsidP="00ED6573">
      <w:pPr>
        <w:spacing w:line="360" w:lineRule="auto"/>
        <w:ind w:left="210" w:hangingChars="100" w:hanging="21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D36">
        <w:rPr>
          <w:noProof/>
        </w:rPr>
        <w:drawing>
          <wp:inline distT="0" distB="0" distL="0" distR="0" wp14:anchorId="49A81233" wp14:editId="448E4295">
            <wp:extent cx="5773750" cy="20040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439" cy="2006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FC330" w14:textId="1DD98E3A" w:rsidR="002618AF" w:rsidRPr="009C19AB" w:rsidRDefault="005A22B1" w:rsidP="002618AF">
      <w:pPr>
        <w:spacing w:line="360" w:lineRule="auto"/>
        <w:ind w:left="240" w:hangingChars="100" w:hanging="240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</w:t>
      </w:r>
      <w:r w:rsidR="00CD5E29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318F"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tic distance </w:t>
      </w:r>
      <w:r w:rsidR="00060C4E" w:rsidRPr="00937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lculated</w:t>
      </w:r>
      <w:r w:rsidR="00060C4E"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793" w:rsidRPr="00937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</w:t>
      </w:r>
      <w:r w:rsidR="00496793" w:rsidRPr="009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add</w:t>
      </w:r>
      <w:r w:rsidR="00496793" w:rsidRPr="00937D36">
        <w:rPr>
          <w:rStyle w:val="a7"/>
          <w:rFonts w:ascii="Times New Roman" w:hAnsi="Times New Roman" w:cs="Times New Roman" w:hint="eastAsia"/>
          <w:color w:val="000000" w:themeColor="text1"/>
          <w:sz w:val="24"/>
          <w:szCs w:val="24"/>
          <w:u w:val="none"/>
          <w:shd w:val="clear" w:color="auto" w:fill="FFFFFF"/>
        </w:rPr>
        <w:t>ing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  <w:r w:rsidRPr="00937D36">
        <w:rPr>
          <w:rFonts w:ascii="Times New Roman" w:hAnsi="Times New Roman" w:cs="Times New Roman"/>
          <w:bCs/>
          <w:sz w:val="24"/>
          <w:szCs w:val="24"/>
        </w:rPr>
        <w:t xml:space="preserve">188 </w:t>
      </w:r>
      <w:r w:rsidRPr="00937D36">
        <w:rPr>
          <w:rFonts w:ascii="Times New Roman" w:hAnsi="Times New Roman" w:cs="Times New Roman"/>
          <w:bCs/>
          <w:i/>
          <w:iCs/>
          <w:sz w:val="24"/>
          <w:szCs w:val="24"/>
        </w:rPr>
        <w:t>B</w:t>
      </w:r>
      <w:r w:rsidR="00060C4E" w:rsidRPr="00937D36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Pr="00937D3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937D36">
        <w:rPr>
          <w:rFonts w:ascii="Times New Roman" w:hAnsi="Times New Roman" w:cs="Times New Roman" w:hint="eastAsia"/>
          <w:bCs/>
          <w:i/>
          <w:iCs/>
          <w:sz w:val="24"/>
          <w:szCs w:val="24"/>
        </w:rPr>
        <w:t>rapa</w:t>
      </w:r>
      <w:proofErr w:type="spellEnd"/>
      <w:r w:rsidRPr="00937D36">
        <w:rPr>
          <w:rFonts w:ascii="Times New Roman" w:hAnsi="Times New Roman" w:cs="Times New Roman"/>
          <w:bCs/>
          <w:sz w:val="24"/>
          <w:szCs w:val="24"/>
        </w:rPr>
        <w:t xml:space="preserve"> and 1</w:t>
      </w:r>
      <w:r w:rsidR="00932C37" w:rsidRPr="00937D36">
        <w:rPr>
          <w:rFonts w:ascii="Times New Roman" w:hAnsi="Times New Roman" w:cs="Times New Roman"/>
          <w:bCs/>
          <w:sz w:val="24"/>
          <w:szCs w:val="24"/>
        </w:rPr>
        <w:t>10</w:t>
      </w:r>
      <w:r w:rsidRPr="00937D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37D36">
        <w:rPr>
          <w:rFonts w:ascii="Times New Roman" w:hAnsi="Times New Roman" w:cs="Times New Roman"/>
          <w:bCs/>
          <w:i/>
          <w:iCs/>
          <w:sz w:val="24"/>
          <w:szCs w:val="24"/>
        </w:rPr>
        <w:t>B</w:t>
      </w:r>
      <w:r w:rsidR="00060C4E" w:rsidRPr="00937D3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proofErr w:type="spellStart"/>
      <w:r w:rsidRPr="00937D36">
        <w:rPr>
          <w:rFonts w:ascii="Times New Roman" w:hAnsi="Times New Roman" w:cs="Times New Roman"/>
          <w:bCs/>
          <w:i/>
          <w:iCs/>
          <w:sz w:val="24"/>
          <w:szCs w:val="24"/>
        </w:rPr>
        <w:t>juncea</w:t>
      </w:r>
      <w:proofErr w:type="spellEnd"/>
      <w:r w:rsidRPr="00937D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37D36">
        <w:rPr>
          <w:rFonts w:ascii="Times New Roman" w:hAnsi="Times New Roman" w:cs="Times New Roman" w:hint="eastAsia"/>
          <w:bCs/>
          <w:sz w:val="24"/>
          <w:szCs w:val="24"/>
        </w:rPr>
        <w:t>accessions</w:t>
      </w:r>
      <w:r w:rsidRPr="00937D3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based on 132 SNPs</w:t>
      </w:r>
    </w:p>
    <w:sectPr w:rsidR="002618AF" w:rsidRPr="009C1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5BB69" w14:textId="77777777" w:rsidR="00ED41E0" w:rsidRDefault="00ED41E0" w:rsidP="00ED6573">
      <w:r>
        <w:separator/>
      </w:r>
    </w:p>
  </w:endnote>
  <w:endnote w:type="continuationSeparator" w:id="0">
    <w:p w14:paraId="70178505" w14:textId="77777777" w:rsidR="00ED41E0" w:rsidRDefault="00ED41E0" w:rsidP="00ED6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E3313" w14:textId="77777777" w:rsidR="00ED41E0" w:rsidRDefault="00ED41E0" w:rsidP="00ED6573">
      <w:r>
        <w:separator/>
      </w:r>
    </w:p>
  </w:footnote>
  <w:footnote w:type="continuationSeparator" w:id="0">
    <w:p w14:paraId="20FA230B" w14:textId="77777777" w:rsidR="00ED41E0" w:rsidRDefault="00ED41E0" w:rsidP="00ED6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1A5"/>
    <w:rsid w:val="00032E5C"/>
    <w:rsid w:val="00046732"/>
    <w:rsid w:val="000531E2"/>
    <w:rsid w:val="0006081C"/>
    <w:rsid w:val="00060C4E"/>
    <w:rsid w:val="000D733B"/>
    <w:rsid w:val="00121310"/>
    <w:rsid w:val="001827D0"/>
    <w:rsid w:val="001A1104"/>
    <w:rsid w:val="001B46A1"/>
    <w:rsid w:val="001C3AF6"/>
    <w:rsid w:val="001E7073"/>
    <w:rsid w:val="00207172"/>
    <w:rsid w:val="002618AF"/>
    <w:rsid w:val="002672DE"/>
    <w:rsid w:val="002B00E9"/>
    <w:rsid w:val="002D09DA"/>
    <w:rsid w:val="00307219"/>
    <w:rsid w:val="003107B4"/>
    <w:rsid w:val="00322BDE"/>
    <w:rsid w:val="00331D4F"/>
    <w:rsid w:val="00357EE1"/>
    <w:rsid w:val="003856CA"/>
    <w:rsid w:val="003B4181"/>
    <w:rsid w:val="003D1AB7"/>
    <w:rsid w:val="003D284F"/>
    <w:rsid w:val="003E2291"/>
    <w:rsid w:val="004279F7"/>
    <w:rsid w:val="00440122"/>
    <w:rsid w:val="00440442"/>
    <w:rsid w:val="00495062"/>
    <w:rsid w:val="00496793"/>
    <w:rsid w:val="004C5115"/>
    <w:rsid w:val="00530DFA"/>
    <w:rsid w:val="005478F6"/>
    <w:rsid w:val="00565AEB"/>
    <w:rsid w:val="005A22B1"/>
    <w:rsid w:val="005C48DD"/>
    <w:rsid w:val="005C76A3"/>
    <w:rsid w:val="00635264"/>
    <w:rsid w:val="006358CE"/>
    <w:rsid w:val="0065378D"/>
    <w:rsid w:val="00670280"/>
    <w:rsid w:val="0068253C"/>
    <w:rsid w:val="006871A0"/>
    <w:rsid w:val="006B24BC"/>
    <w:rsid w:val="006E5797"/>
    <w:rsid w:val="00726675"/>
    <w:rsid w:val="007429C2"/>
    <w:rsid w:val="00743849"/>
    <w:rsid w:val="0078225B"/>
    <w:rsid w:val="00785F24"/>
    <w:rsid w:val="007F2A05"/>
    <w:rsid w:val="007F3B01"/>
    <w:rsid w:val="007F574F"/>
    <w:rsid w:val="00806C25"/>
    <w:rsid w:val="008149A7"/>
    <w:rsid w:val="008252E7"/>
    <w:rsid w:val="00847E50"/>
    <w:rsid w:val="00866586"/>
    <w:rsid w:val="00867D51"/>
    <w:rsid w:val="00871476"/>
    <w:rsid w:val="00890C34"/>
    <w:rsid w:val="008C34BD"/>
    <w:rsid w:val="008D4F4D"/>
    <w:rsid w:val="008E11A5"/>
    <w:rsid w:val="008E5225"/>
    <w:rsid w:val="00932C37"/>
    <w:rsid w:val="00937D36"/>
    <w:rsid w:val="00941783"/>
    <w:rsid w:val="00987F18"/>
    <w:rsid w:val="009B24F5"/>
    <w:rsid w:val="009C19AB"/>
    <w:rsid w:val="009C2409"/>
    <w:rsid w:val="009F39A0"/>
    <w:rsid w:val="00A665B6"/>
    <w:rsid w:val="00AA4739"/>
    <w:rsid w:val="00AF110C"/>
    <w:rsid w:val="00B03315"/>
    <w:rsid w:val="00B16AAC"/>
    <w:rsid w:val="00B54DB6"/>
    <w:rsid w:val="00BB36C7"/>
    <w:rsid w:val="00BD191D"/>
    <w:rsid w:val="00BE3AF5"/>
    <w:rsid w:val="00C02184"/>
    <w:rsid w:val="00C1473A"/>
    <w:rsid w:val="00C153E6"/>
    <w:rsid w:val="00C31A9D"/>
    <w:rsid w:val="00C44CF1"/>
    <w:rsid w:val="00C548FF"/>
    <w:rsid w:val="00C71EFD"/>
    <w:rsid w:val="00C82416"/>
    <w:rsid w:val="00CC6875"/>
    <w:rsid w:val="00CD373F"/>
    <w:rsid w:val="00CD5E29"/>
    <w:rsid w:val="00D0318F"/>
    <w:rsid w:val="00D40933"/>
    <w:rsid w:val="00D64CF0"/>
    <w:rsid w:val="00D6794A"/>
    <w:rsid w:val="00D94E0C"/>
    <w:rsid w:val="00DC0079"/>
    <w:rsid w:val="00DE2FD5"/>
    <w:rsid w:val="00ED15F3"/>
    <w:rsid w:val="00ED41E0"/>
    <w:rsid w:val="00ED6573"/>
    <w:rsid w:val="00F15992"/>
    <w:rsid w:val="00F32BB4"/>
    <w:rsid w:val="00F43030"/>
    <w:rsid w:val="00F67EEB"/>
    <w:rsid w:val="00FA067D"/>
    <w:rsid w:val="00FF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B03CB"/>
  <w15:chartTrackingRefBased/>
  <w15:docId w15:val="{0635E969-6D33-4DB3-A862-1C4A075B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573"/>
    <w:rPr>
      <w:sz w:val="18"/>
      <w:szCs w:val="18"/>
    </w:rPr>
  </w:style>
  <w:style w:type="character" w:styleId="a7">
    <w:name w:val="Hyperlink"/>
    <w:basedOn w:val="a0"/>
    <w:uiPriority w:val="99"/>
    <w:unhideWhenUsed/>
    <w:rsid w:val="00ED6573"/>
    <w:rPr>
      <w:color w:val="0000FF"/>
      <w:u w:val="single"/>
    </w:rPr>
  </w:style>
  <w:style w:type="character" w:customStyle="1" w:styleId="jlqj4b">
    <w:name w:val="jlqj4b"/>
    <w:basedOn w:val="a0"/>
    <w:rsid w:val="00ED6573"/>
  </w:style>
  <w:style w:type="table" w:styleId="a8">
    <w:name w:val="Table Grid"/>
    <w:basedOn w:val="a1"/>
    <w:uiPriority w:val="39"/>
    <w:rsid w:val="00ED6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ED6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847E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30</Pages>
  <Words>3566</Words>
  <Characters>20331</Characters>
  <Application>Microsoft Office Word</Application>
  <DocSecurity>0</DocSecurity>
  <Lines>169</Lines>
  <Paragraphs>47</Paragraphs>
  <ScaleCrop>false</ScaleCrop>
  <Company>微软中国</Company>
  <LinksUpToDate>false</LinksUpToDate>
  <CharactersWithSpaces>2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</dc:creator>
  <cp:keywords/>
  <dc:description/>
  <cp:lastModifiedBy>Zhang li</cp:lastModifiedBy>
  <cp:revision>90</cp:revision>
  <dcterms:created xsi:type="dcterms:W3CDTF">2021-05-31T01:45:00Z</dcterms:created>
  <dcterms:modified xsi:type="dcterms:W3CDTF">2021-10-22T13:23:00Z</dcterms:modified>
</cp:coreProperties>
</file>